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C39CD" w14:textId="73C41D48" w:rsidR="001F77DF" w:rsidRDefault="001F77DF"/>
    <w:p w14:paraId="6199BEBD" w14:textId="79E1E42A" w:rsidR="00D117FE" w:rsidRDefault="001F77DF">
      <w:pPr>
        <w:rPr>
          <w:rFonts w:ascii="Arial" w:hAnsi="Arial" w:cs="Arial"/>
          <w:sz w:val="22"/>
          <w:szCs w:val="22"/>
        </w:rPr>
      </w:pPr>
      <w:r w:rsidRPr="00027B4B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F27ADC">
        <w:rPr>
          <w:rFonts w:ascii="Arial" w:hAnsi="Arial" w:cs="Arial"/>
          <w:b/>
          <w:bCs/>
          <w:sz w:val="22"/>
          <w:szCs w:val="22"/>
        </w:rPr>
        <w:t>1</w:t>
      </w:r>
      <w:r w:rsidRPr="00027B4B">
        <w:rPr>
          <w:rFonts w:ascii="Arial" w:hAnsi="Arial" w:cs="Arial"/>
          <w:b/>
          <w:bCs/>
          <w:sz w:val="22"/>
          <w:szCs w:val="22"/>
        </w:rPr>
        <w:t>.</w:t>
      </w:r>
      <w:r w:rsidRPr="00027B4B">
        <w:rPr>
          <w:rFonts w:ascii="Arial" w:hAnsi="Arial" w:cs="Arial"/>
          <w:sz w:val="22"/>
          <w:szCs w:val="22"/>
        </w:rPr>
        <w:t xml:space="preserve"> Parameter Estimates from the Zero-Inflated Poisson Group Based Trajectory Model Characterizing the Trajectory of Doctor Visits Over Time for Middle Aged and Older Adults. (</w:t>
      </w:r>
      <w:r w:rsidR="00146D18">
        <w:rPr>
          <w:rFonts w:ascii="Arial" w:hAnsi="Arial" w:cs="Arial"/>
          <w:sz w:val="22"/>
          <w:szCs w:val="22"/>
        </w:rPr>
        <w:t>n</w:t>
      </w:r>
      <w:r w:rsidRPr="00027B4B">
        <w:rPr>
          <w:rFonts w:ascii="Arial" w:hAnsi="Arial" w:cs="Arial"/>
          <w:sz w:val="22"/>
          <w:szCs w:val="22"/>
        </w:rPr>
        <w:t>=13,4</w:t>
      </w:r>
      <w:r w:rsidR="005D4ED4">
        <w:rPr>
          <w:rFonts w:ascii="Arial" w:hAnsi="Arial" w:cs="Arial"/>
          <w:sz w:val="22"/>
          <w:szCs w:val="22"/>
        </w:rPr>
        <w:t>4</w:t>
      </w:r>
      <w:r w:rsidRPr="00027B4B">
        <w:rPr>
          <w:rFonts w:ascii="Arial" w:hAnsi="Arial" w:cs="Arial"/>
          <w:sz w:val="22"/>
          <w:szCs w:val="22"/>
        </w:rPr>
        <w:t>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1468"/>
        <w:gridCol w:w="1327"/>
        <w:gridCol w:w="1926"/>
        <w:gridCol w:w="1244"/>
        <w:gridCol w:w="1159"/>
      </w:tblGrid>
      <w:tr w:rsidR="001F77DF" w:rsidRPr="00027B4B" w14:paraId="25757B8D" w14:textId="77777777" w:rsidTr="00B63381">
        <w:trPr>
          <w:trHeight w:val="20"/>
        </w:trPr>
        <w:tc>
          <w:tcPr>
            <w:tcW w:w="1207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F4ECB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8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802A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78A7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0FAB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E252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T Score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B93D67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1F77DF" w:rsidRPr="00027B4B" w14:paraId="3018E009" w14:textId="77777777" w:rsidTr="00B63381">
        <w:trPr>
          <w:trHeight w:val="20"/>
        </w:trPr>
        <w:tc>
          <w:tcPr>
            <w:tcW w:w="1207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118F9D" w14:textId="4AB48806" w:rsidR="001F77DF" w:rsidRPr="00BF59C6" w:rsidRDefault="00E44695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-Stable</w:t>
            </w:r>
            <w:r w:rsidR="001F77DF" w:rsidRPr="00BF59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93" w:type="pct"/>
            <w:gridSpan w:val="5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67BF472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Count)</w:t>
            </w:r>
          </w:p>
        </w:tc>
      </w:tr>
      <w:tr w:rsidR="001F77DF" w:rsidRPr="00027B4B" w14:paraId="3752EAAB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77656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9C81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E3D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AD49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9ED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165.42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1B59DA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7354AA1E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1803C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36AA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12C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CC9E3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08F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5.0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E7D7F4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7EE7A7DF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F321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6E0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0207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927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DF953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2.4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B2E429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127</w:t>
            </w:r>
          </w:p>
        </w:tc>
      </w:tr>
      <w:tr w:rsidR="001F77DF" w:rsidRPr="00027B4B" w14:paraId="0FC8054B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011F2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3" w:type="pct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215D3507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Zero-Inflation)</w:t>
            </w:r>
          </w:p>
        </w:tc>
      </w:tr>
      <w:tr w:rsidR="001F77DF" w:rsidRPr="00027B4B" w14:paraId="63A64E6E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FC71F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69E91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044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2.06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1AD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F784C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49.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66FA8A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190C456C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BCB0B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95338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A465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430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046D4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5.29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59D9F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61A5B6DB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00343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D3F3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51915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59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303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A17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11.4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51228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1D328406" w14:textId="77777777" w:rsidTr="00B63381">
        <w:trPr>
          <w:trHeight w:val="20"/>
        </w:trPr>
        <w:tc>
          <w:tcPr>
            <w:tcW w:w="1207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4E366" w14:textId="4E181929" w:rsidR="001F77DF" w:rsidRPr="00BF59C6" w:rsidRDefault="00E44695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-Stable</w:t>
            </w:r>
            <w:r w:rsidR="001F77DF" w:rsidRPr="00BF59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93" w:type="pct"/>
            <w:gridSpan w:val="5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127492D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Count)</w:t>
            </w:r>
          </w:p>
        </w:tc>
      </w:tr>
      <w:tr w:rsidR="001F77DF" w:rsidRPr="00027B4B" w14:paraId="34B96473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F90F4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B204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200F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08C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9116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317.0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BCF96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389E5E44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F5CC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1A2F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64A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2904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3E9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11.0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861347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36CAE21A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931784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015D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218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2297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DFF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54AF03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1551</w:t>
            </w:r>
          </w:p>
        </w:tc>
      </w:tr>
      <w:tr w:rsidR="001F77DF" w:rsidRPr="00027B4B" w14:paraId="7FE4A120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50DB62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3" w:type="pct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58FD139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Zero-Inflation)</w:t>
            </w:r>
          </w:p>
        </w:tc>
      </w:tr>
      <w:tr w:rsidR="001F77DF" w:rsidRPr="00027B4B" w14:paraId="692511A7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647B5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A0A0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0AF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3.27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A02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3D75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45.2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D86EF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0E434907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2333DF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C3AF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E9F7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76F5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60C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5.06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9CBE74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02274AED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553FC6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6B8A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7A73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8E8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BC6F4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5.2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6C3B2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1EDF97BC" w14:textId="77777777" w:rsidTr="00B63381">
        <w:trPr>
          <w:trHeight w:val="20"/>
        </w:trPr>
        <w:tc>
          <w:tcPr>
            <w:tcW w:w="1207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721946" w14:textId="2F56BAEE" w:rsidR="001F77DF" w:rsidRPr="00BF59C6" w:rsidRDefault="00EE595E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793" w:type="pct"/>
            <w:gridSpan w:val="5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0C406E99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Count)</w:t>
            </w:r>
          </w:p>
        </w:tc>
      </w:tr>
      <w:tr w:rsidR="001F77DF" w:rsidRPr="00027B4B" w14:paraId="59DAE637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CCCAF6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F3AC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AB8B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5443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766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153.6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79A5CF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28364577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EBB06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9B65C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D7D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3216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F429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30.8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69A6F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66DD6788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13BEDF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4648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B06C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08B6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E57D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89CF2A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355705DC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9AE1D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3" w:type="pct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77F962FA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Zero-Inflation)</w:t>
            </w:r>
          </w:p>
        </w:tc>
      </w:tr>
      <w:tr w:rsidR="001F77DF" w:rsidRPr="00027B4B" w14:paraId="6135C75B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8981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0B6E1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928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2.79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449F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2E8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27.9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32BAD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25051A89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DC952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31C4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2A6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C6F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078F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78C40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</w:tr>
      <w:tr w:rsidR="001F77DF" w:rsidRPr="00027B4B" w14:paraId="6F9EEF4A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7B304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B719A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1EFE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DF57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DDF8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3.51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D5BC2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1F77DF" w:rsidRPr="00027B4B" w14:paraId="6A5FB4EA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ED7A7" w14:textId="3592B2A2" w:rsidR="001F77DF" w:rsidRPr="00BF59C6" w:rsidRDefault="00EE595E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793" w:type="pct"/>
            <w:gridSpan w:val="5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4EB3FF8D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Count)</w:t>
            </w:r>
          </w:p>
        </w:tc>
      </w:tr>
      <w:tr w:rsidR="001F77DF" w:rsidRPr="00027B4B" w14:paraId="1B3C1A44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AC5609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A017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5FC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614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AC04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418.68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9F66E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1116A948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874D2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9F7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15A59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DD4C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AC0F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34.0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0EBA87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3187BA61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8F9A3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AAD2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F148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6705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C95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41.9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A5D92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26DBD4E3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5EA96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3" w:type="pct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6105640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Zero-Inflation)</w:t>
            </w:r>
          </w:p>
        </w:tc>
      </w:tr>
      <w:tr w:rsidR="001F77DF" w:rsidRPr="00027B4B" w14:paraId="2C330CE3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2C89A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A85D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F19F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2.96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2194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E2D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29.7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B91A4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641861F3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821F2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02D3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2DB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E5B9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BEC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269B17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2428</w:t>
            </w:r>
          </w:p>
        </w:tc>
      </w:tr>
      <w:tr w:rsidR="001F77DF" w:rsidRPr="00027B4B" w14:paraId="7B09DD2E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81A5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45B0D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5DFD4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598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8CD9D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4D4C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4.92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03C0D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3A9063BE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72F30" w14:textId="5B563AE0" w:rsidR="001F77DF" w:rsidRPr="00BF59C6" w:rsidRDefault="00EE595E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sistently-High</w:t>
            </w:r>
            <w:r w:rsidR="001F77DF" w:rsidRPr="00BF59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93" w:type="pct"/>
            <w:gridSpan w:val="5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2B5A197C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Count)</w:t>
            </w:r>
          </w:p>
        </w:tc>
      </w:tr>
      <w:tr w:rsidR="001F77DF" w:rsidRPr="00027B4B" w14:paraId="43B94404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F449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3E03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C00C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3.53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66B9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A34C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506.65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415726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35A2CDF4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7326F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BA70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1E3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F574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3275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11.14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335DD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5C682114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C3D7DE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2B67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DA64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359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1CFF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19.52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763F53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7850BC51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C9D283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3" w:type="pct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569DA1B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Parameter for Polynomial (Zero-Inflation)</w:t>
            </w:r>
          </w:p>
        </w:tc>
      </w:tr>
      <w:tr w:rsidR="001F77DF" w:rsidRPr="00027B4B" w14:paraId="15FE910B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557865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9608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747E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3.83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D978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A65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16.7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991D1D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F77DF" w:rsidRPr="00027B4B" w14:paraId="1BA240D3" w14:textId="77777777" w:rsidTr="00B63381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F0C9D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D705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E1E9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394AB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22B0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4E871C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1799</w:t>
            </w:r>
          </w:p>
        </w:tc>
      </w:tr>
      <w:tr w:rsidR="005D4ED4" w:rsidRPr="00027B4B" w14:paraId="3715A8E6" w14:textId="77777777" w:rsidTr="00BF59C6">
        <w:trPr>
          <w:trHeight w:val="20"/>
        </w:trPr>
        <w:tc>
          <w:tcPr>
            <w:tcW w:w="12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D97AC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08417" w14:textId="77777777" w:rsidR="001F77DF" w:rsidRPr="00BF59C6" w:rsidRDefault="001F77DF" w:rsidP="00B633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Alpha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841B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D0D4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223F2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-1.77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89D0A1" w14:textId="77777777" w:rsidR="001F77DF" w:rsidRPr="00BF59C6" w:rsidRDefault="001F77DF" w:rsidP="00B63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9C6">
              <w:rPr>
                <w:rFonts w:ascii="Arial" w:hAnsi="Arial" w:cs="Arial"/>
                <w:color w:val="000000"/>
                <w:sz w:val="20"/>
                <w:szCs w:val="20"/>
              </w:rPr>
              <w:t>0.0759</w:t>
            </w:r>
          </w:p>
        </w:tc>
      </w:tr>
      <w:tr w:rsidR="001F77DF" w:rsidRPr="00027B4B" w14:paraId="15C5D017" w14:textId="77777777" w:rsidTr="00BF59C6">
        <w:trPr>
          <w:trHeight w:val="44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bottom"/>
          </w:tcPr>
          <w:p w14:paraId="54FD557F" w14:textId="3058FB6C" w:rsidR="001F77DF" w:rsidRPr="00BF59C6" w:rsidRDefault="001F77DF" w:rsidP="00B633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59C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ote</w:t>
            </w:r>
            <w:r w:rsidRPr="00BF59C6">
              <w:rPr>
                <w:rFonts w:ascii="Arial" w:hAnsi="Arial" w:cs="Arial"/>
                <w:color w:val="000000"/>
                <w:sz w:val="16"/>
                <w:szCs w:val="16"/>
              </w:rPr>
              <w:t xml:space="preserve">: Average Posterior Probability for each group </w:t>
            </w:r>
            <w:r w:rsidR="00B63381" w:rsidRPr="00BF59C6">
              <w:rPr>
                <w:rFonts w:ascii="Arial" w:hAnsi="Arial" w:cs="Arial"/>
                <w:color w:val="000000"/>
                <w:sz w:val="16"/>
                <w:szCs w:val="16"/>
              </w:rPr>
              <w:t>we</w:t>
            </w:r>
            <w:r w:rsidRPr="00BF59C6">
              <w:rPr>
                <w:rFonts w:ascii="Arial" w:hAnsi="Arial" w:cs="Arial"/>
                <w:color w:val="000000"/>
                <w:sz w:val="16"/>
                <w:szCs w:val="16"/>
              </w:rPr>
              <w:t>re</w:t>
            </w:r>
            <w:r w:rsidR="00B63381" w:rsidRPr="00BF59C6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BF59C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44695">
              <w:rPr>
                <w:rFonts w:ascii="Arial" w:hAnsi="Arial" w:cs="Arial"/>
                <w:color w:val="000000"/>
                <w:sz w:val="16"/>
                <w:szCs w:val="16"/>
              </w:rPr>
              <w:t>Low-Stable</w:t>
            </w:r>
            <w:r w:rsidRPr="00BF59C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940), </w:t>
            </w:r>
            <w:r w:rsidR="00E44695">
              <w:rPr>
                <w:rFonts w:ascii="Arial" w:hAnsi="Arial" w:cs="Arial"/>
                <w:color w:val="000000"/>
                <w:sz w:val="16"/>
                <w:szCs w:val="16"/>
              </w:rPr>
              <w:t>Moderate-Stable</w:t>
            </w:r>
            <w:r w:rsidRPr="00BF59C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897), </w:t>
            </w:r>
            <w:r w:rsidR="00E44695">
              <w:rPr>
                <w:rFonts w:ascii="Arial" w:hAnsi="Arial" w:cs="Arial"/>
                <w:color w:val="000000"/>
                <w:sz w:val="16"/>
                <w:szCs w:val="16"/>
              </w:rPr>
              <w:t>Decreasing</w:t>
            </w:r>
            <w:r w:rsidRPr="00BF59C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897), </w:t>
            </w:r>
            <w:r w:rsidR="00E44695">
              <w:rPr>
                <w:rFonts w:ascii="Arial" w:hAnsi="Arial" w:cs="Arial"/>
                <w:color w:val="000000"/>
                <w:sz w:val="16"/>
                <w:szCs w:val="16"/>
              </w:rPr>
              <w:t>Increasing</w:t>
            </w:r>
            <w:r w:rsidRPr="00BF59C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926), </w:t>
            </w:r>
            <w:r w:rsidR="0048599D">
              <w:rPr>
                <w:rFonts w:ascii="Arial" w:hAnsi="Arial" w:cs="Arial"/>
                <w:color w:val="000000"/>
                <w:sz w:val="16"/>
                <w:szCs w:val="16"/>
              </w:rPr>
              <w:t>Persistently-</w:t>
            </w:r>
            <w:r w:rsidRPr="00BF59C6">
              <w:rPr>
                <w:rFonts w:ascii="Arial" w:hAnsi="Arial" w:cs="Arial"/>
                <w:color w:val="000000"/>
                <w:sz w:val="16"/>
                <w:szCs w:val="16"/>
              </w:rPr>
              <w:t>High (0.970)</w:t>
            </w:r>
            <w:r w:rsidR="005D4ED4" w:rsidRPr="00BF59C6">
              <w:rPr>
                <w:rFonts w:ascii="Arial" w:hAnsi="Arial" w:cs="Arial"/>
                <w:color w:val="000000"/>
                <w:sz w:val="16"/>
                <w:szCs w:val="16"/>
              </w:rPr>
              <w:t xml:space="preserve">. Model included 58,022 observations. </w:t>
            </w:r>
          </w:p>
        </w:tc>
      </w:tr>
    </w:tbl>
    <w:p w14:paraId="70962DF7" w14:textId="639E7FE6" w:rsidR="00327641" w:rsidRDefault="00327641"/>
    <w:p w14:paraId="529D968F" w14:textId="77777777" w:rsidR="00327641" w:rsidRDefault="00327641">
      <w:r>
        <w:br w:type="page"/>
      </w:r>
    </w:p>
    <w:p w14:paraId="7C094AD6" w14:textId="5007F1B9" w:rsidR="005641ED" w:rsidRDefault="005641ED" w:rsidP="0093222C">
      <w:pPr>
        <w:rPr>
          <w:rFonts w:ascii="Arial" w:hAnsi="Arial" w:cs="Arial"/>
          <w:sz w:val="22"/>
          <w:szCs w:val="22"/>
        </w:rPr>
      </w:pPr>
    </w:p>
    <w:p w14:paraId="5BD131BA" w14:textId="29755F47" w:rsidR="005641ED" w:rsidRDefault="005641E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7" w:rightFromText="187" w:vertAnchor="page" w:horzAnchor="margin" w:tblpXSpec="center" w:tblpY="1252"/>
        <w:tblW w:w="11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0"/>
      </w:tblGrid>
      <w:tr w:rsidR="005641ED" w:rsidRPr="00027B4B" w14:paraId="1F8D307F" w14:textId="77777777" w:rsidTr="0076164A">
        <w:trPr>
          <w:trHeight w:val="696"/>
        </w:trPr>
        <w:tc>
          <w:tcPr>
            <w:tcW w:w="11196" w:type="dxa"/>
            <w:tcBorders>
              <w:top w:val="single" w:sz="18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36D9F84" w14:textId="77777777" w:rsidR="005641ED" w:rsidRPr="00027B4B" w:rsidRDefault="005641ED" w:rsidP="0076164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1ED" w:rsidRPr="00027B4B" w14:paraId="3AA60DDF" w14:textId="77777777" w:rsidTr="0076164A">
        <w:trPr>
          <w:trHeight w:val="5718"/>
        </w:trPr>
        <w:tc>
          <w:tcPr>
            <w:tcW w:w="11196" w:type="dxa"/>
            <w:tcBorders>
              <w:top w:val="single" w:sz="4" w:space="0" w:color="auto"/>
              <w:bottom w:val="single" w:sz="4" w:space="0" w:color="auto"/>
            </w:tcBorders>
          </w:tcPr>
          <w:p w14:paraId="068A2BB1" w14:textId="77777777" w:rsidR="005641ED" w:rsidRPr="00027B4B" w:rsidRDefault="005641ED" w:rsidP="0076164A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BAD793" w14:textId="075DF2E7" w:rsidR="005641ED" w:rsidRPr="00027B4B" w:rsidRDefault="001E6104" w:rsidP="0076164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14:ligatures w14:val="standardContextual"/>
              </w:rPr>
              <w:drawing>
                <wp:inline distT="0" distB="0" distL="0" distR="0" wp14:anchorId="3A3C4F53" wp14:editId="61A6374E">
                  <wp:extent cx="7114540" cy="5928995"/>
                  <wp:effectExtent l="0" t="0" r="0" b="1905"/>
                  <wp:docPr id="16912660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126606" name="Picture 169126606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4540" cy="5928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ED1E0A" w14:textId="77777777" w:rsidR="005641ED" w:rsidRPr="00027B4B" w:rsidRDefault="005641ED" w:rsidP="0076164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1ED" w:rsidRPr="00027B4B" w14:paraId="2D69E443" w14:textId="77777777" w:rsidTr="0076164A">
        <w:trPr>
          <w:trHeight w:val="899"/>
        </w:trPr>
        <w:tc>
          <w:tcPr>
            <w:tcW w:w="11196" w:type="dxa"/>
            <w:tcBorders>
              <w:top w:val="single" w:sz="4" w:space="0" w:color="auto"/>
            </w:tcBorders>
            <w:tcMar>
              <w:left w:w="29" w:type="dxa"/>
              <w:right w:w="0" w:type="dxa"/>
            </w:tcMar>
            <w:vAlign w:val="center"/>
          </w:tcPr>
          <w:p w14:paraId="0F6EEC3F" w14:textId="541D417E" w:rsidR="005641ED" w:rsidRPr="00027B4B" w:rsidRDefault="005641ED" w:rsidP="0076164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pplementary </w:t>
            </w:r>
            <w:r w:rsidRPr="00027B4B">
              <w:rPr>
                <w:rFonts w:ascii="Arial" w:hAnsi="Arial" w:cs="Arial"/>
                <w:b/>
                <w:sz w:val="22"/>
                <w:szCs w:val="22"/>
              </w:rPr>
              <w:t xml:space="preserve">Figure </w:t>
            </w:r>
            <w:r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Pr="00027B4B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027B4B">
              <w:rPr>
                <w:rFonts w:ascii="Arial" w:hAnsi="Arial" w:cs="Arial"/>
                <w:sz w:val="22"/>
                <w:szCs w:val="22"/>
              </w:rPr>
              <w:t xml:space="preserve"> Multinomial Estimates of Association between Discrimination in Healthcare Settings and Trajectory Group Membership with varying Comparator Groups based on the Similar Number of Doctor Visits, Health and Retirement Study (N=13,422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7B4B">
              <w:rPr>
                <w:rFonts w:ascii="Arial" w:hAnsi="Arial" w:cs="Arial"/>
                <w:i/>
                <w:iCs/>
                <w:sz w:val="22"/>
                <w:szCs w:val="22"/>
              </w:rPr>
              <w:t>Note</w:t>
            </w:r>
            <w:r w:rsidRPr="00027B4B">
              <w:rPr>
                <w:rFonts w:ascii="Arial" w:hAnsi="Arial" w:cs="Arial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 xml:space="preserve">Models adjust for </w:t>
            </w:r>
            <w:r w:rsidRPr="00D73A4A">
              <w:rPr>
                <w:rFonts w:ascii="Arial" w:hAnsi="Arial" w:cs="Arial"/>
                <w:sz w:val="22"/>
                <w:szCs w:val="22"/>
              </w:rPr>
              <w:t>sociodemographic background, health behaviors, and general health status</w:t>
            </w:r>
            <w:r>
              <w:rPr>
                <w:rFonts w:ascii="Arial" w:hAnsi="Arial" w:cs="Arial"/>
                <w:sz w:val="22"/>
                <w:szCs w:val="22"/>
              </w:rPr>
              <w:t xml:space="preserve">. Reference categories are indicated with parenthesis. </w:t>
            </w:r>
            <w:r w:rsidRPr="00027B4B">
              <w:rPr>
                <w:rFonts w:ascii="Arial" w:hAnsi="Arial" w:cs="Arial"/>
                <w:sz w:val="22"/>
                <w:szCs w:val="22"/>
              </w:rPr>
              <w:t>**=p&lt;0.01 ***=p&lt;0.001. Abbreviations: RRR = Relative Risk Ratio.</w:t>
            </w:r>
          </w:p>
        </w:tc>
      </w:tr>
    </w:tbl>
    <w:p w14:paraId="1F13A75A" w14:textId="77777777" w:rsidR="00A53DE9" w:rsidRDefault="00A53DE9" w:rsidP="0093222C">
      <w:pPr>
        <w:rPr>
          <w:rFonts w:ascii="Arial" w:hAnsi="Arial" w:cs="Arial"/>
          <w:sz w:val="22"/>
          <w:szCs w:val="22"/>
        </w:rPr>
      </w:pPr>
    </w:p>
    <w:p w14:paraId="4AED7D50" w14:textId="77777777" w:rsidR="00142E21" w:rsidRDefault="00142E21" w:rsidP="0093222C">
      <w:pPr>
        <w:rPr>
          <w:rFonts w:ascii="Arial" w:hAnsi="Arial" w:cs="Arial"/>
          <w:sz w:val="22"/>
          <w:szCs w:val="22"/>
        </w:rPr>
      </w:pPr>
    </w:p>
    <w:p w14:paraId="1BA5C471" w14:textId="55AEA08C" w:rsidR="00861D32" w:rsidRPr="00AF02EB" w:rsidRDefault="00861D32">
      <w:pPr>
        <w:rPr>
          <w:rFonts w:ascii="Arial" w:hAnsi="Arial" w:cs="Arial"/>
          <w:sz w:val="16"/>
          <w:szCs w:val="16"/>
        </w:rPr>
        <w:sectPr w:rsidR="00861D32" w:rsidRPr="00AF02EB" w:rsidSect="00626F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F9275B" w14:textId="4BF90364" w:rsidR="007F1BB3" w:rsidRDefault="007F1BB3">
      <w:pPr>
        <w:rPr>
          <w:rFonts w:ascii="Arial" w:hAnsi="Arial" w:cs="Arial"/>
          <w:b/>
          <w:bCs/>
          <w:sz w:val="20"/>
          <w:szCs w:val="20"/>
        </w:rPr>
      </w:pPr>
    </w:p>
    <w:p w14:paraId="78A2C9DC" w14:textId="16D4EEBA" w:rsidR="001F77DF" w:rsidRPr="004A09D9" w:rsidRDefault="001F77DF" w:rsidP="00BF59C6">
      <w:pPr>
        <w:ind w:left="-810" w:right="-1080"/>
        <w:rPr>
          <w:rFonts w:ascii="Arial" w:hAnsi="Arial" w:cs="Arial"/>
          <w:sz w:val="22"/>
          <w:szCs w:val="22"/>
        </w:rPr>
      </w:pPr>
      <w:r w:rsidRPr="004A09D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E008B" w:rsidRPr="004A09D9">
        <w:rPr>
          <w:rFonts w:ascii="Arial" w:hAnsi="Arial" w:cs="Arial"/>
          <w:b/>
          <w:bCs/>
          <w:sz w:val="22"/>
          <w:szCs w:val="22"/>
        </w:rPr>
        <w:t>2</w:t>
      </w:r>
      <w:r w:rsidRPr="004A09D9">
        <w:rPr>
          <w:rFonts w:ascii="Arial" w:hAnsi="Arial" w:cs="Arial"/>
          <w:b/>
          <w:bCs/>
          <w:sz w:val="22"/>
          <w:szCs w:val="22"/>
        </w:rPr>
        <w:t>.</w:t>
      </w:r>
      <w:r w:rsidRPr="004A09D9">
        <w:rPr>
          <w:rFonts w:ascii="Arial" w:hAnsi="Arial" w:cs="Arial"/>
          <w:sz w:val="22"/>
          <w:szCs w:val="22"/>
        </w:rPr>
        <w:t xml:space="preserve"> Multinomial Estimates of Association between Discrimination in Healthcare Settings and Trajectory Group Membership with varying Comparator Groups based on the Similar Number of Doctor Visits, Health and Retirement Study (</w:t>
      </w:r>
      <w:r w:rsidR="008346AB" w:rsidRPr="004A09D9">
        <w:rPr>
          <w:rFonts w:ascii="Arial" w:hAnsi="Arial" w:cs="Arial"/>
          <w:sz w:val="22"/>
          <w:szCs w:val="22"/>
        </w:rPr>
        <w:t>n</w:t>
      </w:r>
      <w:r w:rsidRPr="004A09D9">
        <w:rPr>
          <w:rFonts w:ascii="Arial" w:hAnsi="Arial" w:cs="Arial"/>
          <w:sz w:val="22"/>
          <w:szCs w:val="22"/>
        </w:rPr>
        <w:t>=13,422)</w:t>
      </w:r>
    </w:p>
    <w:p w14:paraId="2C714B5B" w14:textId="77777777" w:rsidR="00DF0FD9" w:rsidRPr="00BF59C6" w:rsidRDefault="00DF0FD9" w:rsidP="00BF59C6">
      <w:pPr>
        <w:ind w:left="-810" w:right="-1080"/>
        <w:rPr>
          <w:rFonts w:ascii="Arial" w:hAnsi="Arial" w:cs="Arial"/>
          <w:sz w:val="20"/>
          <w:szCs w:val="20"/>
        </w:rPr>
      </w:pPr>
    </w:p>
    <w:tbl>
      <w:tblPr>
        <w:tblW w:w="14940" w:type="dxa"/>
        <w:tblInd w:w="-910" w:type="dxa"/>
        <w:tblLook w:val="04A0" w:firstRow="1" w:lastRow="0" w:firstColumn="1" w:lastColumn="0" w:noHBand="0" w:noVBand="1"/>
      </w:tblPr>
      <w:tblGrid>
        <w:gridCol w:w="2335"/>
        <w:gridCol w:w="980"/>
        <w:gridCol w:w="1443"/>
        <w:gridCol w:w="857"/>
        <w:gridCol w:w="758"/>
        <w:gridCol w:w="1337"/>
        <w:gridCol w:w="772"/>
        <w:gridCol w:w="606"/>
        <w:gridCol w:w="1336"/>
        <w:gridCol w:w="1168"/>
        <w:gridCol w:w="606"/>
        <w:gridCol w:w="1743"/>
        <w:gridCol w:w="999"/>
      </w:tblGrid>
      <w:tr w:rsidR="001F77DF" w:rsidRPr="00027B4B" w14:paraId="4BD60748" w14:textId="77777777" w:rsidTr="00AB08C6">
        <w:trPr>
          <w:trHeight w:val="20"/>
        </w:trPr>
        <w:tc>
          <w:tcPr>
            <w:tcW w:w="233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5C6A28" w14:textId="4EC5B247" w:rsidR="001F77DF" w:rsidRPr="00027B4B" w:rsidRDefault="00DF0FD9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jectory</w:t>
            </w:r>
            <w:r w:rsidR="001F77DF" w:rsidRPr="00027B4B"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4616F46" w14:textId="77AA75B4" w:rsidR="001F77DF" w:rsidRPr="00027B4B" w:rsidRDefault="00E44695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creasing</w:t>
            </w:r>
            <w:r w:rsidR="001F77DF" w:rsidRPr="00027B4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8F6BC1A" w14:textId="7E7B696B" w:rsidR="001F77DF" w:rsidRPr="00027B4B" w:rsidRDefault="00E44695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creasing</w:t>
            </w:r>
            <w:r w:rsidR="001F77DF" w:rsidRPr="00027B4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C9B0BF5" w14:textId="7EED2C4A" w:rsidR="001F77DF" w:rsidRPr="00027B4B" w:rsidRDefault="00E44695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creasing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326A008" w14:textId="08398B2F" w:rsidR="001F77DF" w:rsidRPr="00027B4B" w:rsidRDefault="00E44695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creasing</w:t>
            </w:r>
          </w:p>
        </w:tc>
      </w:tr>
      <w:tr w:rsidR="00DF0FD9" w:rsidRPr="00027B4B" w14:paraId="502F6AD9" w14:textId="77777777" w:rsidTr="00AB08C6">
        <w:trPr>
          <w:trHeight w:val="20"/>
        </w:trPr>
        <w:tc>
          <w:tcPr>
            <w:tcW w:w="233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853EDA3" w14:textId="40138B47" w:rsidR="00DF0FD9" w:rsidRPr="00027B4B" w:rsidRDefault="00DF0FD9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Reference Group)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16D042C2" w14:textId="2E91D1DD" w:rsidR="00DF0FD9" w:rsidRPr="00027B4B" w:rsidRDefault="00DF0FD9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E44695">
              <w:rPr>
                <w:rFonts w:ascii="Arial" w:hAnsi="Arial" w:cs="Arial"/>
                <w:color w:val="000000"/>
                <w:sz w:val="18"/>
                <w:szCs w:val="18"/>
              </w:rPr>
              <w:t>Moderate-Stabl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4E9DDD53" w14:textId="73229C85" w:rsidR="00DF0FD9" w:rsidRPr="00027B4B" w:rsidRDefault="00DF0FD9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E44695">
              <w:rPr>
                <w:rFonts w:ascii="Arial" w:hAnsi="Arial" w:cs="Arial"/>
                <w:color w:val="000000"/>
                <w:sz w:val="18"/>
                <w:szCs w:val="18"/>
              </w:rPr>
              <w:t>Moderate-Stabl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1940929F" w14:textId="7A73DD0C" w:rsidR="00DF0FD9" w:rsidRPr="00027B4B" w:rsidRDefault="00DF0FD9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EE595E">
              <w:rPr>
                <w:rFonts w:ascii="Arial" w:hAnsi="Arial" w:cs="Arial"/>
                <w:color w:val="000000"/>
                <w:sz w:val="18"/>
                <w:szCs w:val="18"/>
              </w:rPr>
              <w:t>Persistently-Hig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center"/>
          </w:tcPr>
          <w:p w14:paraId="5D458C97" w14:textId="42C37ADE" w:rsidR="00DF0FD9" w:rsidRPr="00027B4B" w:rsidRDefault="00DF0FD9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EE595E">
              <w:rPr>
                <w:rFonts w:ascii="Arial" w:hAnsi="Arial" w:cs="Arial"/>
                <w:color w:val="000000"/>
                <w:sz w:val="18"/>
                <w:szCs w:val="18"/>
              </w:rPr>
              <w:t>Persistently-Hig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F77DF" w:rsidRPr="00027B4B" w14:paraId="68BFD5FB" w14:textId="77777777" w:rsidTr="00AB08C6">
        <w:trPr>
          <w:trHeight w:val="242"/>
        </w:trPr>
        <w:tc>
          <w:tcPr>
            <w:tcW w:w="233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E22DB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0E08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B1AE0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6DEB0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D628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1899E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D3E3E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DA808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1F86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22C80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09B1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BC14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A3033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1F77DF" w:rsidRPr="00027B4B" w14:paraId="746F793E" w14:textId="77777777" w:rsidTr="00AB08C6">
        <w:trPr>
          <w:trHeight w:val="20"/>
        </w:trPr>
        <w:tc>
          <w:tcPr>
            <w:tcW w:w="233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80FF70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42BD3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A22A12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34EE5F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999B0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9D35A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ADD214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10D74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DD9DB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AB81AC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A7887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EB319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F9C10A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F77DF" w:rsidRPr="00027B4B" w14:paraId="5F1A622C" w14:textId="77777777" w:rsidTr="00AB08C6">
        <w:trPr>
          <w:trHeight w:val="20"/>
        </w:trPr>
        <w:tc>
          <w:tcPr>
            <w:tcW w:w="233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8B2CD7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Discrimination in Healthc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434E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AE8B6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2720E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5E4A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C1D75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7-1.15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6F54C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3981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F006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91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802D6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5B10D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A250C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67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01335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F77DF" w:rsidRPr="00027B4B" w14:paraId="5A3B054A" w14:textId="77777777" w:rsidTr="00AB08C6">
        <w:trPr>
          <w:trHeight w:val="20"/>
        </w:trPr>
        <w:tc>
          <w:tcPr>
            <w:tcW w:w="233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351139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Adjusted Mode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E26604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064AB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D2DD52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816D87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53AC9C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11AAF8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8E52E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CDD92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2CE4F0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775D3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4FE0B2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6BCA41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F77DF" w:rsidRPr="00027B4B" w14:paraId="4BFB9ACC" w14:textId="77777777" w:rsidTr="00AB08C6">
        <w:trPr>
          <w:trHeight w:val="20"/>
        </w:trPr>
        <w:tc>
          <w:tcPr>
            <w:tcW w:w="233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46D475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Discrimination in Healthc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1478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32A4C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7-1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E8DEE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C37F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BC7FE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1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82E9E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5075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81B3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0972D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8464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BE76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2-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E958A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F77DF" w:rsidRPr="00027B4B" w14:paraId="58215398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6E558F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136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763E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A0D2A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8DC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41D7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9-1.0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1A93A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37F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58E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52071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8BD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ACF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8D4F2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1F77DF" w:rsidRPr="00027B4B" w14:paraId="69DAF45F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90C750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FA6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590B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AEB9F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0221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9FBB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4-1.2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CA905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4DC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86C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0-1.3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FCAF6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C8D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3232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4-1.3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C8150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75</w:t>
            </w:r>
          </w:p>
        </w:tc>
      </w:tr>
      <w:tr w:rsidR="001F77DF" w:rsidRPr="00027B4B" w14:paraId="27190C9F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DDCA17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853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92C9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2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DFF9F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453A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74A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AAFB7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E16A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7689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9-1.6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B37E7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2B0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B04F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7-1.4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CB160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405</w:t>
            </w:r>
          </w:p>
        </w:tc>
      </w:tr>
      <w:tr w:rsidR="001F77DF" w:rsidRPr="00027B4B" w14:paraId="35EC4930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05FD77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7F9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FC68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6EFAC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D1A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599B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177F4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0F7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530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24-2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CB0FD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C160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5263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2-2.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A7DD9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1F77DF" w:rsidRPr="00027B4B" w14:paraId="1B5269AB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C088C9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526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E28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5D30B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88C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881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A2BFB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5FE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A54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4-1.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400FC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185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BEE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94D8E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</w:tr>
      <w:tr w:rsidR="001F77DF" w:rsidRPr="00027B4B" w14:paraId="4F75B4F6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AC84BC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024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344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28DF7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09C6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4D7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9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45B83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B67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1FE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5A747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2F7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6BC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22933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589</w:t>
            </w:r>
          </w:p>
        </w:tc>
      </w:tr>
      <w:tr w:rsidR="001F77DF" w:rsidRPr="00027B4B" w14:paraId="4214D92D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AC2C5D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W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D44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C38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8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C0CA0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C93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A4B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8-1.2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C2CB5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A46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A3D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2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8967E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521F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4573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6-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22E76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683</w:t>
            </w:r>
          </w:p>
        </w:tc>
      </w:tr>
      <w:tr w:rsidR="001F77DF" w:rsidRPr="00027B4B" w14:paraId="21EE6887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DC5D01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B80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95F2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F531B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20B2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D6A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6-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7E909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0B0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CEB2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73-1.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76085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DA6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662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1-1.3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D6C91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</w:tr>
      <w:tr w:rsidR="001F77DF" w:rsidRPr="00027B4B" w14:paraId="0ABAC065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2CDAB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F3F87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4D57E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3F0622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2B81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0D5F2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BC75D7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732E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566B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7C353D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545A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EFD1" w14:textId="77777777" w:rsidR="001F77DF" w:rsidRPr="00027B4B" w:rsidRDefault="001F77DF" w:rsidP="00B633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D7E6B7" w14:textId="77777777" w:rsidR="001F77DF" w:rsidRPr="00027B4B" w:rsidRDefault="001F77DF" w:rsidP="00B633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F77DF" w:rsidRPr="00027B4B" w14:paraId="47658E3F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7398DE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3CA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17B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ED09B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B7E1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F77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4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61BF0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8D7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CAA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3E1F0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7DF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2B44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9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EA7A6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1F77DF" w:rsidRPr="00027B4B" w14:paraId="26A847DA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EDCFB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057B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A26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1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6F451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8C1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87E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3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7292B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23C9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076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6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A6F99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F30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F1B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D3C13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24</w:t>
            </w:r>
          </w:p>
        </w:tc>
      </w:tr>
      <w:tr w:rsidR="001F77DF" w:rsidRPr="00027B4B" w14:paraId="0FBE5571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D94D1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Drinking Sta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1FF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E73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BD9BD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75A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77F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96E31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32D2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B00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697A6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842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0AC7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05C76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F77DF" w:rsidRPr="00027B4B" w14:paraId="4D4F39E6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E07FEF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 xml:space="preserve">No Consumption </w:t>
            </w:r>
          </w:p>
          <w:p w14:paraId="2698C0ED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 drink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E1A6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837E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46CD7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497C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C54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63A39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AD6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F2B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2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AFE7D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E88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0AF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B1492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1F77DF" w:rsidRPr="00027B4B" w14:paraId="00F8208E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6D0E42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Heavy Consumption (3+ drink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F4C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91C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DC08B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E9C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CDE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79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475FB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0E9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FE2B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69-1.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BA60B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D80F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0CF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75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00ACF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273</w:t>
            </w:r>
          </w:p>
        </w:tc>
      </w:tr>
      <w:tr w:rsidR="001F77DF" w:rsidRPr="00027B4B" w14:paraId="67BC9BEA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058A21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Physically Inac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0E3B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AC9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42-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F6C14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7EA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120F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1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7B415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29C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AC2D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63-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F0614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D81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57B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0-2.3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773F1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</w:tr>
      <w:tr w:rsidR="001F77DF" w:rsidRPr="00027B4B" w14:paraId="7A6A6363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B6472F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Activities of Daily Liv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5B47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9CDC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D8A90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776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9CE2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15EA2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F6E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48E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7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70384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F9C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8FB4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8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6C223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590</w:t>
            </w:r>
          </w:p>
        </w:tc>
      </w:tr>
      <w:tr w:rsidR="001F77DF" w:rsidRPr="00027B4B" w14:paraId="63E7219F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73B603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844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0926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12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0E06C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26C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7B7B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2011B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8DB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B4F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9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463BC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D39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4948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79-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92EEF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F77DF" w:rsidRPr="00027B4B" w14:paraId="208DA1AA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01B611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273D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7B0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0-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07CFA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43E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FA4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2-1.1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02A8E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70B4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8565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3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B5469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A3F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232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2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A9577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65</w:t>
            </w:r>
          </w:p>
        </w:tc>
      </w:tr>
      <w:tr w:rsidR="001F77DF" w:rsidRPr="00027B4B" w14:paraId="7EDCDDEF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7FAF07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Heart Probl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893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DFAF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26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327BC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2454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9589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F771F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E36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FE3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81AAB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E4E5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847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8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35FAA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F77DF" w:rsidRPr="00027B4B" w14:paraId="0B890F61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B05CB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333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58D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3BE8C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CF3E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4C85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89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85B38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41AC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51A7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961C7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6F5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8D2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2-0.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E2093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1F77DF" w:rsidRPr="00027B4B" w14:paraId="1A99D2C0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1FA1C8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293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FAEE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8-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755C89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BC95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D2B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FB949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441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FB0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69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6AF8C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13A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AE9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0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DF891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</w:tr>
      <w:tr w:rsidR="001F77DF" w:rsidRPr="00027B4B" w14:paraId="1BA46F0D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36E27A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0F5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5FF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44-2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197E8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5EFC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9DC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4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B17F90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677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A1EB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77-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0A5448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0589F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BF6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6-0.8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0EAA3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1F77DF" w:rsidRPr="00027B4B" w14:paraId="72FB8E58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44F741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2E91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1BC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7ECC5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166BD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51B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4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6F2A1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E357A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67EF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8-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815D9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0229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4E9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B229D4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1F77DF" w:rsidRPr="00E96B7B" w14:paraId="0853F5F7" w14:textId="77777777" w:rsidTr="00AB08C6">
        <w:trPr>
          <w:trHeight w:val="20"/>
        </w:trPr>
        <w:tc>
          <w:tcPr>
            <w:tcW w:w="23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90BF21" w14:textId="77777777" w:rsidR="001F77DF" w:rsidRPr="00027B4B" w:rsidRDefault="001F77DF" w:rsidP="00B6338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Psychiatric Condi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0123E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CA9F92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98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58714B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FF0823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E801E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1.5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59DD6EE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4B4466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8BD20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-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405094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4174C7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9F8E5" w14:textId="77777777" w:rsidR="001F77DF" w:rsidRPr="00027B4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(0.57-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E33BE" w14:textId="77777777" w:rsidR="001F77DF" w:rsidRPr="00E96B7B" w:rsidRDefault="001F77DF" w:rsidP="00B633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B4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4D09B19A" w14:textId="1BCABDD1" w:rsidR="00AE0A19" w:rsidRDefault="00AE0A19"/>
    <w:p w14:paraId="0DDBEC7D" w14:textId="77777777" w:rsidR="00AB08C6" w:rsidRDefault="004B0AED">
      <w:r>
        <w:br w:type="page"/>
      </w:r>
    </w:p>
    <w:tbl>
      <w:tblPr>
        <w:tblStyle w:val="TableGrid"/>
        <w:tblpPr w:leftFromText="187" w:rightFromText="187" w:vertAnchor="page" w:horzAnchor="margin" w:tblpXSpec="center" w:tblpY="1703"/>
        <w:tblW w:w="9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AB08C6" w:rsidRPr="00027B4B" w14:paraId="18D9C689" w14:textId="77777777" w:rsidTr="004D0B31">
        <w:trPr>
          <w:trHeight w:val="945"/>
        </w:trPr>
        <w:tc>
          <w:tcPr>
            <w:tcW w:w="9866" w:type="dxa"/>
            <w:tcBorders>
              <w:top w:val="single" w:sz="18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90C4137" w14:textId="77777777" w:rsidR="00AB08C6" w:rsidRPr="00027B4B" w:rsidRDefault="00AB08C6" w:rsidP="004D0B3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8601385" w14:textId="77777777" w:rsidR="00AB08C6" w:rsidRPr="00027B4B" w:rsidRDefault="00AB08C6" w:rsidP="00BD4C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8C6" w:rsidRPr="00027B4B" w14:paraId="1485108A" w14:textId="77777777" w:rsidTr="004D0B31">
        <w:trPr>
          <w:trHeight w:val="5084"/>
        </w:trPr>
        <w:tc>
          <w:tcPr>
            <w:tcW w:w="9866" w:type="dxa"/>
            <w:tcBorders>
              <w:top w:val="single" w:sz="4" w:space="0" w:color="auto"/>
              <w:bottom w:val="single" w:sz="4" w:space="0" w:color="auto"/>
            </w:tcBorders>
          </w:tcPr>
          <w:p w14:paraId="75A23AED" w14:textId="77777777" w:rsidR="00AB08C6" w:rsidRPr="00027B4B" w:rsidRDefault="00AB08C6" w:rsidP="004D0B31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9135D2" w14:textId="6620CAB0" w:rsidR="00AB08C6" w:rsidRDefault="0016636E" w:rsidP="004D0B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14:ligatures w14:val="standardContextual"/>
              </w:rPr>
              <w:drawing>
                <wp:inline distT="0" distB="0" distL="0" distR="0" wp14:anchorId="130CAA64" wp14:editId="558B13E5">
                  <wp:extent cx="8116692" cy="3043451"/>
                  <wp:effectExtent l="0" t="0" r="0" b="5080"/>
                  <wp:docPr id="14869284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6928446" name="Picture 1486928446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15087" cy="3080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BB8909" w14:textId="77777777" w:rsidR="00AB08C6" w:rsidRPr="00027B4B" w:rsidRDefault="00AB08C6" w:rsidP="004D0B3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6104" w:rsidRPr="001E6104" w14:paraId="0654B40E" w14:textId="77777777" w:rsidTr="004D0B31">
        <w:trPr>
          <w:trHeight w:val="800"/>
        </w:trPr>
        <w:tc>
          <w:tcPr>
            <w:tcW w:w="9866" w:type="dxa"/>
            <w:tcBorders>
              <w:top w:val="single" w:sz="4" w:space="0" w:color="auto"/>
            </w:tcBorders>
            <w:tcMar>
              <w:left w:w="29" w:type="dxa"/>
              <w:right w:w="0" w:type="dxa"/>
            </w:tcMar>
            <w:vAlign w:val="center"/>
          </w:tcPr>
          <w:p w14:paraId="4FD831C2" w14:textId="77777777" w:rsidR="00AB08C6" w:rsidRPr="001E6104" w:rsidRDefault="00AB08C6" w:rsidP="004D0B3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</w:p>
          <w:p w14:paraId="0F248025" w14:textId="4FD24027" w:rsidR="00AB08C6" w:rsidRPr="001E6104" w:rsidRDefault="00BD4CBA" w:rsidP="004D0B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610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upplementary </w:t>
            </w:r>
            <w:r w:rsidR="009568B5" w:rsidRPr="001E610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Figure </w:t>
            </w:r>
            <w:r w:rsidR="005641ED" w:rsidRPr="001E610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</w:t>
            </w:r>
            <w:r w:rsidR="009568B5" w:rsidRPr="001E610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.</w:t>
            </w:r>
            <w:r w:rsidR="009568B5" w:rsidRPr="001E61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Pr="001E61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parison of </w:t>
            </w:r>
            <w:r w:rsidR="009568B5" w:rsidRPr="001E6104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d Trajectories of Doctor Visits Over Time in Middle-Aged and Older Adults, Health and Retirement Study 2008-2020. Note: The estimates were derived using a group-based trajectory model that assumes a zero-inflated Poisson distribution for the number of doctor visits over time</w:t>
            </w:r>
            <w:r w:rsidR="009568B5" w:rsidRPr="001E610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</w:tbl>
    <w:p w14:paraId="3ADAD037" w14:textId="6CF854D9" w:rsidR="00AB08C6" w:rsidRPr="001E6104" w:rsidRDefault="00AB08C6">
      <w:pPr>
        <w:rPr>
          <w:color w:val="000000" w:themeColor="text1"/>
        </w:rPr>
      </w:pPr>
      <w:r w:rsidRPr="001E6104">
        <w:rPr>
          <w:color w:val="000000" w:themeColor="text1"/>
        </w:rPr>
        <w:br w:type="page"/>
      </w:r>
    </w:p>
    <w:p w14:paraId="57F2E239" w14:textId="77777777" w:rsidR="004B0AED" w:rsidRDefault="004B0AED"/>
    <w:tbl>
      <w:tblPr>
        <w:tblpPr w:leftFromText="180" w:rightFromText="180" w:vertAnchor="page" w:horzAnchor="margin" w:tblpY="2856"/>
        <w:tblW w:w="0" w:type="auto"/>
        <w:tblLook w:val="04A0" w:firstRow="1" w:lastRow="0" w:firstColumn="1" w:lastColumn="0" w:noHBand="0" w:noVBand="1"/>
      </w:tblPr>
      <w:tblGrid>
        <w:gridCol w:w="2700"/>
        <w:gridCol w:w="606"/>
        <w:gridCol w:w="1097"/>
        <w:gridCol w:w="857"/>
        <w:gridCol w:w="606"/>
        <w:gridCol w:w="1097"/>
        <w:gridCol w:w="857"/>
        <w:gridCol w:w="606"/>
        <w:gridCol w:w="1097"/>
        <w:gridCol w:w="857"/>
        <w:gridCol w:w="606"/>
        <w:gridCol w:w="1097"/>
        <w:gridCol w:w="857"/>
      </w:tblGrid>
      <w:tr w:rsidR="00D47585" w:rsidRPr="00D47585" w14:paraId="397A7FAC" w14:textId="77777777" w:rsidTr="00AB08C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7EF75BC" w14:textId="1155313A" w:rsidR="00D47585" w:rsidRPr="00AB08C6" w:rsidRDefault="006F08B6" w:rsidP="00D475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jectory</w:t>
            </w:r>
            <w:r w:rsidR="00D47585" w:rsidRPr="00AB08C6">
              <w:rPr>
                <w:rFonts w:ascii="Arial" w:hAnsi="Arial" w:cs="Arial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8849FCA" w14:textId="2FA43EFF" w:rsidR="00D47585" w:rsidRPr="00AB08C6" w:rsidRDefault="00E44695" w:rsidP="00AB0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rate-Stabl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2F2D0D7" w14:textId="1D7D92B1" w:rsidR="00D47585" w:rsidRPr="00AB08C6" w:rsidRDefault="00E44695" w:rsidP="00AB0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reasing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8429462" w14:textId="07406586" w:rsidR="00D47585" w:rsidRPr="00AB08C6" w:rsidRDefault="00E44695" w:rsidP="00AB0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D4349FF" w14:textId="30788596" w:rsidR="00D47585" w:rsidRPr="00AB08C6" w:rsidRDefault="00EE595E" w:rsidP="00AB0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istently-High</w:t>
            </w:r>
          </w:p>
        </w:tc>
      </w:tr>
      <w:tr w:rsidR="006F08B6" w:rsidRPr="00D47585" w14:paraId="7C9D9E64" w14:textId="77777777" w:rsidTr="00D4758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8216C8" w14:textId="5AD6C3BC" w:rsidR="006F08B6" w:rsidRPr="006F08B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Reference Group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47B0BD9D" w14:textId="4C2D7CB6" w:rsidR="006F08B6" w:rsidRPr="006F08B6" w:rsidRDefault="006F08B6" w:rsidP="00AB0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E44695">
              <w:rPr>
                <w:rFonts w:ascii="Arial" w:hAnsi="Arial" w:cs="Arial"/>
                <w:sz w:val="18"/>
                <w:szCs w:val="18"/>
              </w:rPr>
              <w:t>Low-Stabl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62670A66" w14:textId="56A0FC2A" w:rsidR="006F08B6" w:rsidRPr="006F08B6" w:rsidRDefault="006F08B6" w:rsidP="00AB0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E44695">
              <w:rPr>
                <w:rFonts w:ascii="Arial" w:hAnsi="Arial" w:cs="Arial"/>
                <w:sz w:val="18"/>
                <w:szCs w:val="18"/>
              </w:rPr>
              <w:t>Low-Stabl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2606C725" w14:textId="2D6A616F" w:rsidR="006F08B6" w:rsidRPr="006F08B6" w:rsidRDefault="006F08B6" w:rsidP="00AB0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E44695">
              <w:rPr>
                <w:rFonts w:ascii="Arial" w:hAnsi="Arial" w:cs="Arial"/>
                <w:sz w:val="18"/>
                <w:szCs w:val="18"/>
              </w:rPr>
              <w:t>Low-Stabl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6D1292FB" w14:textId="6340B55D" w:rsidR="006F08B6" w:rsidRPr="006F08B6" w:rsidRDefault="006F08B6" w:rsidP="00AB0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E44695">
              <w:rPr>
                <w:rFonts w:ascii="Arial" w:hAnsi="Arial" w:cs="Arial"/>
                <w:sz w:val="18"/>
                <w:szCs w:val="18"/>
              </w:rPr>
              <w:t>Low-Stabl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08B6" w:rsidRPr="00D47585" w14:paraId="77632C3D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2B80C0A1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6A9D7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R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284BF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F79CE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4BE12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R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0A543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4D85C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127EF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R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9E52E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DF3B1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EAACA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R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EE97E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47325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6F08B6" w:rsidRPr="00D47585" w14:paraId="059F1B6D" w14:textId="77777777" w:rsidTr="00AB08C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2A50AE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A1468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1B320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5B5552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E4E5C1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4F1B71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DCA154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260735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EF411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A1CC9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330C54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6CF14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71B0F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6F08B6" w:rsidRPr="00D47585" w14:paraId="6637C39A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3EBC55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Discrimination in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FE82E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F0D221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9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9F948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9D08F6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6D9BF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1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05EB7D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27E543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9326C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3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43D8FD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8584C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90352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32-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53CEF7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1D741EFC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457DE1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Adjusted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F0B8FB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F542B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E000F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253085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C3158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1E23F3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5612CB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1BD6B5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892E2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F79344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D93CC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E0E37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6F08B6" w:rsidRPr="00D47585" w14:paraId="68E1B13B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AD57C92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Discrimination in Health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8AA6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288E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2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76A216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D8F1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832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6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7BFEEF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E964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A7F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0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0DE508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3B1F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FE9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5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5390AA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6F08B6" w:rsidRPr="00D47585" w14:paraId="562830FF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5591EB8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3D1B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FA7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1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568AC4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569F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EE4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93BFF6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81ED9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6CE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1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D2E6B5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99336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12FD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555846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</w:tr>
      <w:tr w:rsidR="006F08B6" w:rsidRPr="00D47585" w14:paraId="20AFF72A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5EEC8FF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9F39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51E0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7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6DE7F5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6DAE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49795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4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781423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3080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514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6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59D6A7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C325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53A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54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C13F8D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383EA0E0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9A9D22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48D0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05D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73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BADE61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1D77B" w14:textId="2B71E1BE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2B8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7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679DF6" w14:textId="59F7CF46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3A2D5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B5A0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4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867259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9527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FC45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53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0B5EBE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61D97203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55AE82F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5CE1" w14:textId="004E726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F61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7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E3755F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8D03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07B3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7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A3BFA1" w14:textId="614DA89E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B4460" w14:textId="677BCE4E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AFC41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72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2C1A3C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5AB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266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46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AE03ED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6F08B6" w:rsidRPr="00D47585" w14:paraId="638002F2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DF7D1E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6B93" w14:textId="1DD54265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CC61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9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68873F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45D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92DA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1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797D17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CD3E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C752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5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81821B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468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D1D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8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56A18A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622</w:t>
            </w:r>
          </w:p>
        </w:tc>
      </w:tr>
      <w:tr w:rsidR="006F08B6" w:rsidRPr="00D47585" w14:paraId="502BD0E3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0FDF99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1E54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66F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7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81D606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C5D0C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9064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D22FE8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C08E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BE95E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6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94968F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DCDE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004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4640AD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1D84A14C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BF97C7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BF90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EB7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DA8972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7BF1F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C088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A60B0F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F645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9B44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87769D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48FD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F79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012210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</w:tr>
      <w:tr w:rsidR="006F08B6" w:rsidRPr="00D47585" w14:paraId="4964B0F5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42CA02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ACD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BA88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7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DDC0AC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8111" w14:textId="620E04D8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494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37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FA3743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6DDD5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FBB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1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7D4BF6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7E3DA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CE09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31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51A647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4382FC65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6E58590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C7FF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23D94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213C98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674A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541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3F6712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F54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998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0DD018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12D1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BD8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77E46C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6F08B6" w:rsidRPr="00D47585" w14:paraId="7A40C5ED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3197D85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10E17" w14:textId="56217AC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659B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1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9D1874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D27D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ACFA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1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FD86D2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A0CDE" w14:textId="1FFD7FA9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6DA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6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485533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946CA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953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0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F3278B" w14:textId="2C7CD66E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F08B6" w:rsidRPr="00D47585" w14:paraId="7C4A874D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21F60B6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8DCA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65A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2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03DD3B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F10E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9102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5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DDDB5C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25E6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BB5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2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4F3A86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DD75" w14:textId="68DE3359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7C8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4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259178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</w:tr>
      <w:tr w:rsidR="006F08B6" w:rsidRPr="00D47585" w14:paraId="0D63C5DC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5235859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CBFE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BCD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208D32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86E3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967E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2E4C6B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8D3E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84B4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50A68F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AC7D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30DE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0F9F6C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6F08B6" w:rsidRPr="00D47585" w14:paraId="7E112F03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7AA314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No Consumption (0 drin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79DD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A0F25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3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A3BB95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255D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61948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22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84B758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A327" w14:textId="6A6F21A8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F67E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4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EA2C1F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6DC3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BD2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33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CAC5C1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0135B661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445853E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Heavy Consumption (3+ drin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58A32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5E95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4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30395E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B0AE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BB68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2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4D6777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FC2C" w14:textId="69720A65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09C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1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D644A2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CD0C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292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8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6E07FF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</w:tr>
      <w:tr w:rsidR="006F08B6" w:rsidRPr="00D47585" w14:paraId="26EBFC79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4A25A91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Physically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3069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194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2D94F5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3E84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1AAE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37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635F0D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4765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C715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1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173EDB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2350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800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26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82E084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36FC0348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641839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Activities of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7606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9E2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3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FEB73B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82394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DA1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25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010284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7171" w14:textId="14016AAE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F070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6E08BD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091C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57D4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28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1A45FF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3088E2F5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D16AB1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F35B9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F14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B0AF98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37A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05E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B8D2B3" w14:textId="579FFC42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FE10" w14:textId="0C067795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67E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50FCAF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9179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CF3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3A0970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</w:tr>
      <w:tr w:rsidR="006F08B6" w:rsidRPr="00D47585" w14:paraId="065E05D9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E779F9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C58B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11CD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9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4D5368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7FB1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08B02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5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61A02C" w14:textId="7945174E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86AA" w14:textId="237B4EE6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D098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9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7B30D5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4CE5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CE25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73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30634B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</w:tr>
      <w:tr w:rsidR="006F08B6" w:rsidRPr="00D47585" w14:paraId="66058E0E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01301E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Hear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5A2C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3BB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6C1E12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67A9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B768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7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43D1AC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727F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691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95B52E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ADA2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E65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7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B32E57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6F08B6" w:rsidRPr="00D47585" w14:paraId="37407766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E278FB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5200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AC1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7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66728D" w14:textId="6221E0B2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56BA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DD1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6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121CD0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846C2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F493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67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D94496" w14:textId="765E07A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1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F466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4D8F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7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73D1B2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</w:tr>
      <w:tr w:rsidR="006F08B6" w:rsidRPr="00D47585" w14:paraId="5CE61EF2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F3166D0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FC79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8FA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2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B74134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3691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27E0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0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8D95FD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EE0A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DB7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1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BF11EF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F662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BF17B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8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ABDA64" w14:textId="24AE63BA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F08B6" w:rsidRPr="00D47585" w14:paraId="746E5A6E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33E040F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E5444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A3F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966E30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DDC1D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129C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9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50CED9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556B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5A3A4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63A623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8B91" w14:textId="1A887C75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277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4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A21E39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6F08B6" w:rsidRPr="00D47585" w14:paraId="33F1D547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890131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219D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7B53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0FD939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30C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47A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0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6B2AE2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100C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95E12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2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2ABDD9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DF82" w14:textId="688D9D3B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687A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26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BCD987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F08B6" w:rsidRPr="00D47585" w14:paraId="6D854706" w14:textId="77777777" w:rsidTr="00AB08C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8FD856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Psychiatric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6B4963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B3541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96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6D3BC" w14:textId="77777777" w:rsidR="006F08B6" w:rsidRPr="00AB08C6" w:rsidRDefault="006F08B6" w:rsidP="00AB08C6">
            <w:pPr>
              <w:tabs>
                <w:tab w:val="decimal" w:pos="246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D593F6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9A14D7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0.86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1E5917" w14:textId="77777777" w:rsidR="006F08B6" w:rsidRPr="00AB08C6" w:rsidRDefault="006F08B6" w:rsidP="00AB08C6">
            <w:pPr>
              <w:tabs>
                <w:tab w:val="decimal" w:pos="204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4CB128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351149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12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521D8" w14:textId="77777777" w:rsidR="006F08B6" w:rsidRPr="00AB08C6" w:rsidRDefault="006F08B6" w:rsidP="00AB08C6">
            <w:pPr>
              <w:tabs>
                <w:tab w:val="decimal" w:pos="192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502CC4" w14:textId="77777777" w:rsidR="006F08B6" w:rsidRPr="00AB08C6" w:rsidRDefault="006F08B6" w:rsidP="00AB08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D2381D" w14:textId="77777777" w:rsidR="006F08B6" w:rsidRPr="00AB08C6" w:rsidRDefault="006F08B6" w:rsidP="006F08B6">
            <w:pPr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(1.31-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F935E" w14:textId="77777777" w:rsidR="006F08B6" w:rsidRPr="00AB08C6" w:rsidRDefault="006F08B6" w:rsidP="00AB08C6">
            <w:pPr>
              <w:tabs>
                <w:tab w:val="decimal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AB08C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4BE0CC26" w14:textId="53B3F34E" w:rsidR="00AE0A19" w:rsidRPr="001E6104" w:rsidRDefault="00D47585">
      <w:pPr>
        <w:rPr>
          <w:sz w:val="22"/>
          <w:szCs w:val="22"/>
        </w:rPr>
      </w:pPr>
      <w:r w:rsidRPr="001E610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8E008B" w:rsidRPr="001E6104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1E6104">
        <w:rPr>
          <w:rFonts w:ascii="Arial" w:hAnsi="Arial" w:cs="Arial"/>
          <w:color w:val="000000" w:themeColor="text1"/>
          <w:sz w:val="22"/>
          <w:szCs w:val="22"/>
        </w:rPr>
        <w:t xml:space="preserve">. Multinomial Estimates of Association between Discrimination in Healthcare Settings and Trajectory Group Membership including adjustment for Time-Varying Discrimination and Time-Varying Total </w:t>
      </w:r>
      <w:r w:rsidR="001E6104" w:rsidRPr="001E6104">
        <w:rPr>
          <w:rFonts w:ascii="Arial" w:hAnsi="Arial" w:cs="Arial"/>
          <w:color w:val="000000" w:themeColor="text1"/>
          <w:sz w:val="22"/>
          <w:szCs w:val="22"/>
        </w:rPr>
        <w:t>Chronic Conditions</w:t>
      </w:r>
      <w:r w:rsidRPr="001E6104">
        <w:rPr>
          <w:rFonts w:ascii="Arial" w:hAnsi="Arial" w:cs="Arial"/>
          <w:color w:val="000000" w:themeColor="text1"/>
          <w:sz w:val="22"/>
          <w:szCs w:val="22"/>
        </w:rPr>
        <w:t xml:space="preserve">, Health and Retirement Study </w:t>
      </w:r>
      <w:r w:rsidR="00AE0A19" w:rsidRPr="001E6104">
        <w:rPr>
          <w:sz w:val="22"/>
          <w:szCs w:val="22"/>
        </w:rPr>
        <w:br w:type="page"/>
      </w:r>
    </w:p>
    <w:p w14:paraId="5C1302F7" w14:textId="5007936B" w:rsidR="0022332E" w:rsidRPr="001E6104" w:rsidRDefault="0022332E">
      <w:pPr>
        <w:rPr>
          <w:rFonts w:ascii="Arial" w:hAnsi="Arial" w:cs="Arial"/>
          <w:color w:val="000000" w:themeColor="text1"/>
          <w:sz w:val="22"/>
          <w:szCs w:val="22"/>
        </w:rPr>
      </w:pPr>
      <w:r w:rsidRPr="001E610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8E008B" w:rsidRPr="001E6104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1E6104">
        <w:rPr>
          <w:rFonts w:ascii="Arial" w:hAnsi="Arial" w:cs="Arial"/>
          <w:color w:val="000000" w:themeColor="text1"/>
          <w:sz w:val="22"/>
          <w:szCs w:val="22"/>
        </w:rPr>
        <w:t xml:space="preserve">. Multinomial Estimates of Association between Discrimination in Healthcare Settings and Trajectory Group Membership with varying Comparator Groups based on the Similar Number of Doctor Visits, including adjustment for Time-Varying Discrimination and Time-Varying Total </w:t>
      </w:r>
      <w:r w:rsidR="001E6104" w:rsidRPr="001E6104">
        <w:rPr>
          <w:rFonts w:ascii="Arial" w:hAnsi="Arial" w:cs="Arial"/>
          <w:color w:val="000000" w:themeColor="text1"/>
          <w:sz w:val="22"/>
          <w:szCs w:val="22"/>
        </w:rPr>
        <w:t>Chronic Conditions</w:t>
      </w:r>
      <w:r w:rsidRPr="001E6104">
        <w:rPr>
          <w:rFonts w:ascii="Arial" w:hAnsi="Arial" w:cs="Arial"/>
          <w:color w:val="000000" w:themeColor="text1"/>
          <w:sz w:val="22"/>
          <w:szCs w:val="22"/>
        </w:rPr>
        <w:t xml:space="preserve">, Health and Retirement Study </w:t>
      </w:r>
    </w:p>
    <w:p w14:paraId="5105960A" w14:textId="77777777" w:rsidR="006F08B6" w:rsidRPr="00842FE2" w:rsidRDefault="006F08B6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0"/>
        <w:gridCol w:w="629"/>
        <w:gridCol w:w="1146"/>
        <w:gridCol w:w="862"/>
        <w:gridCol w:w="629"/>
        <w:gridCol w:w="1146"/>
        <w:gridCol w:w="862"/>
        <w:gridCol w:w="629"/>
        <w:gridCol w:w="1146"/>
        <w:gridCol w:w="862"/>
        <w:gridCol w:w="629"/>
        <w:gridCol w:w="1146"/>
        <w:gridCol w:w="854"/>
      </w:tblGrid>
      <w:tr w:rsidR="00842FE2" w:rsidRPr="0048599D" w14:paraId="213E504A" w14:textId="77777777" w:rsidTr="00AB08C6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A2BA80" w14:textId="4F778730" w:rsidR="00224AD2" w:rsidRPr="004A09D9" w:rsidRDefault="006F08B6" w:rsidP="00224A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Trajectory</w:t>
            </w:r>
            <w:r w:rsidR="00224AD2" w:rsidRPr="004A09D9"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DD9AC52" w14:textId="15983717" w:rsidR="00224AD2" w:rsidRPr="004A09D9" w:rsidRDefault="00E446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Decreasing</w:t>
            </w:r>
          </w:p>
        </w:tc>
        <w:tc>
          <w:tcPr>
            <w:tcW w:w="101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2B4AE3E" w14:textId="6D1ECA6E" w:rsidR="00224AD2" w:rsidRPr="004A09D9" w:rsidRDefault="00E446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Increasing</w:t>
            </w:r>
          </w:p>
        </w:tc>
        <w:tc>
          <w:tcPr>
            <w:tcW w:w="10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88D3BF0" w14:textId="324D6C92" w:rsidR="00224AD2" w:rsidRPr="004A09D9" w:rsidRDefault="00E446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Decreasing</w:t>
            </w:r>
          </w:p>
        </w:tc>
        <w:tc>
          <w:tcPr>
            <w:tcW w:w="10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D4167F8" w14:textId="7212B35A" w:rsidR="00224AD2" w:rsidRPr="004A09D9" w:rsidRDefault="00E446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Increasing</w:t>
            </w:r>
          </w:p>
        </w:tc>
      </w:tr>
      <w:tr w:rsidR="006F08B6" w:rsidRPr="0048599D" w14:paraId="134F0CE9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CB6175" w14:textId="1FFD43B6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Reference Group)</w:t>
            </w:r>
          </w:p>
        </w:tc>
        <w:tc>
          <w:tcPr>
            <w:tcW w:w="101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3966CC13" w14:textId="7C453DCF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E44695" w:rsidRPr="004A09D9">
              <w:rPr>
                <w:rFonts w:ascii="Arial" w:hAnsi="Arial" w:cs="Arial"/>
                <w:color w:val="000000"/>
                <w:sz w:val="18"/>
                <w:szCs w:val="18"/>
              </w:rPr>
              <w:t>Moderate-Stable</w:t>
            </w: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37AFD76F" w14:textId="353862DC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E44695" w:rsidRPr="004A09D9">
              <w:rPr>
                <w:rFonts w:ascii="Arial" w:hAnsi="Arial" w:cs="Arial"/>
                <w:color w:val="000000"/>
                <w:sz w:val="18"/>
                <w:szCs w:val="18"/>
              </w:rPr>
              <w:t>Moderate-Stable</w:t>
            </w: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6FE891B1" w14:textId="3591C329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EE595E" w:rsidRPr="004A09D9">
              <w:rPr>
                <w:rFonts w:ascii="Arial" w:hAnsi="Arial" w:cs="Arial"/>
                <w:color w:val="000000"/>
                <w:sz w:val="18"/>
                <w:szCs w:val="18"/>
              </w:rPr>
              <w:t>Persistently-High</w:t>
            </w: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482A215F" w14:textId="49F564C6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EE595E" w:rsidRPr="004A09D9">
              <w:rPr>
                <w:rFonts w:ascii="Arial" w:hAnsi="Arial" w:cs="Arial"/>
                <w:color w:val="000000"/>
                <w:sz w:val="18"/>
                <w:szCs w:val="18"/>
              </w:rPr>
              <w:t>Persistently-High</w:t>
            </w: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F08B6" w:rsidRPr="0048599D" w14:paraId="521AB215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6E9AED63" w14:textId="77777777" w:rsidR="006F08B6" w:rsidRPr="004A09D9" w:rsidRDefault="006F08B6" w:rsidP="006F08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91EC3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20FB5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56F2E7" w14:textId="6680EF91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B1478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120E6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BFC277" w14:textId="320AED0E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940D6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D3B8E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6A745A" w14:textId="37757AAD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FE7E2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39A53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84C230" w14:textId="75641004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6F08B6" w:rsidRPr="0048599D" w14:paraId="7DB1BF37" w14:textId="77777777" w:rsidTr="00AB08C6">
        <w:trPr>
          <w:trHeight w:val="144"/>
        </w:trPr>
        <w:tc>
          <w:tcPr>
            <w:tcW w:w="9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2EB933" w14:textId="77777777" w:rsidR="006F08B6" w:rsidRPr="004A09D9" w:rsidRDefault="006F08B6" w:rsidP="006F08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D71B" w14:textId="77777777" w:rsidR="006F08B6" w:rsidRPr="004A09D9" w:rsidRDefault="006F08B6" w:rsidP="006F08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1121" w14:textId="77777777" w:rsidR="006F08B6" w:rsidRPr="004A09D9" w:rsidRDefault="006F08B6" w:rsidP="006F08B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1586" w14:textId="77777777" w:rsidR="006F08B6" w:rsidRPr="004A09D9" w:rsidRDefault="006F08B6" w:rsidP="006F08B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8C9D2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75DB7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0B56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F61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1A6F" w14:textId="77777777" w:rsidR="006F08B6" w:rsidRPr="004A09D9" w:rsidRDefault="006F08B6" w:rsidP="006F08B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C101B" w14:textId="77777777" w:rsidR="006F08B6" w:rsidRPr="004A09D9" w:rsidRDefault="006F08B6" w:rsidP="006F08B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02B85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66EE5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19E4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F08B6" w:rsidRPr="0048599D" w14:paraId="7F23B4E9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7018E61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Discrimination in Healthcare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BFDA36" w14:textId="06CAAA79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2FB3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12-1.51)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C76A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2FBC7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5D904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3-1.23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58B8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589D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34C20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7-1.01)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03B19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C02EF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D790E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56-0.82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EC47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F08B6" w:rsidRPr="0048599D" w14:paraId="1E4AFB79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17E04AF4" w14:textId="77777777" w:rsidR="006F08B6" w:rsidRPr="004A09D9" w:rsidRDefault="006F08B6" w:rsidP="006F08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Adjusted Model</w:t>
            </w:r>
          </w:p>
        </w:tc>
        <w:tc>
          <w:tcPr>
            <w:tcW w:w="2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A8334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C507C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C96D2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6E8DE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45902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B7464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113C5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45726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2E9A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A9EC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5251" w14:textId="77777777" w:rsidR="006F08B6" w:rsidRPr="004A09D9" w:rsidRDefault="006F08B6" w:rsidP="006F08B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57BF1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F08B6" w:rsidRPr="0048599D" w14:paraId="5BBA0532" w14:textId="77777777" w:rsidTr="00AB08C6">
        <w:trPr>
          <w:trHeight w:val="144"/>
        </w:trPr>
        <w:tc>
          <w:tcPr>
            <w:tcW w:w="92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D9E1F2F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Discrimination in Healthcar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2553" w14:textId="27FA8A9F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E22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3-1.4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DCD05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391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C2C9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8-1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18280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4A39" w14:textId="0F9305B1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3BD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3-1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AD2D0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268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30F3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1-0.92)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2B571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6F08B6" w:rsidRPr="0048599D" w14:paraId="3BD776BE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A662D34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D5CC" w14:textId="34E45619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6A58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9-1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B95BF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4C2D" w14:textId="2965ED12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49B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9-1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2CE1F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AD4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8A9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0-1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7F16A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D7C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64A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0-1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15652E" w14:textId="3DC0425A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</w:tr>
      <w:tr w:rsidR="006F08B6" w:rsidRPr="0048599D" w14:paraId="485F04CE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53F3397A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F11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A4D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8-1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88DF3D" w14:textId="4644A634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DD8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8BD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1-1.1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69AF9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10B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322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3-1.3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DC434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D183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C1C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6-1.3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C7CF0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37</w:t>
            </w:r>
          </w:p>
        </w:tc>
      </w:tr>
      <w:tr w:rsidR="006F08B6" w:rsidRPr="0048599D" w14:paraId="45A8BD3B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0484003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592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118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2-1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FD259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777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CC2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8-1.0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E673B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303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583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3-1.5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114D4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8CB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369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8-1.4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1C4C5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</w:tr>
      <w:tr w:rsidR="006F08B6" w:rsidRPr="0048599D" w14:paraId="19FBD356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570594C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A2C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BB5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6-1.6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BA7C4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85C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441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0-1.4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621EA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E816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F22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2-2.2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1103C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DF8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009E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4-2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D93CB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</w:p>
        </w:tc>
      </w:tr>
      <w:tr w:rsidR="006F08B6" w:rsidRPr="0048599D" w14:paraId="68824284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CE75851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FF9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B19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7-0.8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67480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E2CF" w14:textId="52A8EA7D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0C8A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1-0.9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FDD9D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B425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85C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3-1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132D7D" w14:textId="61EF035B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505C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B765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7-1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76BEC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86</w:t>
            </w:r>
          </w:p>
        </w:tc>
      </w:tr>
      <w:tr w:rsidR="006F08B6" w:rsidRPr="0048599D" w14:paraId="27A372F4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83EBACF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96E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FCF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6-1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D7928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7732" w14:textId="08EECD0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773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8-1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8AEF0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403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A76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4-1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9E9B9D" w14:textId="0A39AEAE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D2A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BA1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5-1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DDD0E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433</w:t>
            </w:r>
          </w:p>
        </w:tc>
      </w:tr>
      <w:tr w:rsidR="006F08B6" w:rsidRPr="0048599D" w14:paraId="39021590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47DAFFD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Wealth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5635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BFB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5-0.9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D6E74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8F6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4B77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6-1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2E2D0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29AF1" w14:textId="3716B7B3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063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7-1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1F213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E04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889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8-1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3BFA6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583</w:t>
            </w:r>
          </w:p>
        </w:tc>
      </w:tr>
      <w:tr w:rsidR="006F08B6" w:rsidRPr="0048599D" w14:paraId="381EBD41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20020E7B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23E0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1847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43-0.8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842D8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3CC37" w14:textId="4C3C3B6A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E45F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1-1.1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DE71BE" w14:textId="78D1B354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402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89A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6-1.7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9E02A4" w14:textId="3E2AC7A4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3D2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A01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6-2.5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41531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6F08B6" w:rsidRPr="0048599D" w14:paraId="0D9821F0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E4F3D29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F98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598C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9254F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952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508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A18CC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28A4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AE4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4A886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F8A2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863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8168A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F08B6" w:rsidRPr="0048599D" w14:paraId="57AF43A3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205ABD2B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F15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69F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1-1.3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9B3C1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096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078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6-1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7CF42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0414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465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8-1.3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275F2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366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D6D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4-1.2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C71CF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23</w:t>
            </w:r>
          </w:p>
        </w:tc>
      </w:tr>
      <w:tr w:rsidR="006F08B6" w:rsidRPr="0048599D" w14:paraId="764F4387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9C2B37B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6BC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489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2-1.5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40DBD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95A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D4F3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9-1.4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B483C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A69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B56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4-1.2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A6417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D85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2E1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1-1.1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87E45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544</w:t>
            </w:r>
          </w:p>
        </w:tc>
      </w:tr>
      <w:tr w:rsidR="006F08B6" w:rsidRPr="0048599D" w14:paraId="5007E33F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59DE8A27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Drinking Statu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DA9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D170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C8E2D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817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3AC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C2C9A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E25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9D3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CF63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E79B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0443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D69B1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F08B6" w:rsidRPr="0048599D" w14:paraId="3AF43B0E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59A5BC54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No Consumption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D78E" w14:textId="36C7BD39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831C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18-1.6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9AC5A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CBAF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14F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0-1.3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36084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D53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7E8F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7-1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C0DA4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45A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226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57-0.9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0C2BA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6F08B6" w:rsidRPr="0048599D" w14:paraId="3F11962B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68A4C32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Heavy Consumption (3+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9F84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74A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8-1.6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46726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A32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DE8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6-1.5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867B9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752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011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1-1.3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C63B8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984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C239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9-1.2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9E7595" w14:textId="13BE3F4E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630</w:t>
            </w:r>
          </w:p>
        </w:tc>
      </w:tr>
      <w:tr w:rsidR="006F08B6" w:rsidRPr="0048599D" w14:paraId="6A272B1B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20BABC93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Physically Inactiv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1BC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B35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30-1.7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33780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8E9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A2B5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6-1.2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1D7A3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EF4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A26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6-1.2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D5618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212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B0E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3-0.9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03B44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6F08B6" w:rsidRPr="0048599D" w14:paraId="1BC4AE58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BAD908F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Activities of Daily Livin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B16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605E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15-1.3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6D32F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91C8" w14:textId="445EA7D4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891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3-1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50EC5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3C7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74E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9-1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BD7DD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8CF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025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0-0.9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CF0A2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F08B6" w:rsidRPr="0048599D" w14:paraId="32C800C6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3612056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703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BF5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8-1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569D7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58B7" w14:textId="4D1BF3A4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C46E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9-1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AA329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396C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6A6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7-1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4D56F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3D5C" w14:textId="33C55051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E76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8-1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3D894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685</w:t>
            </w:r>
          </w:p>
        </w:tc>
      </w:tr>
      <w:tr w:rsidR="006F08B6" w:rsidRPr="0048599D" w14:paraId="1E98DAAB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DD27B21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7A9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E491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8-1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D643A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512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5BA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2-1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E8928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069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85F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3-1.5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EB7C1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82D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A045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6-1.3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05765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</w:tr>
      <w:tr w:rsidR="006F08B6" w:rsidRPr="0048599D" w14:paraId="0564A273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9099268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Heart Problem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9A24" w14:textId="27B2F9C4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224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2-1.4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D0F24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CBB4" w14:textId="1FD98D16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B0A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6-1.2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A6BEA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BBA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CAF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0-1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884DE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9D02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419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6-1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C6602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</w:tr>
      <w:tr w:rsidR="006F08B6" w:rsidRPr="0048599D" w14:paraId="2BC7411C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0B8D240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84C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30C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9-1.3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5C95A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845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881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0-1.2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C4EB0B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D52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BA1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3-1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37250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5BA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CEE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3-1.2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C39210" w14:textId="048F4731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90</w:t>
            </w:r>
          </w:p>
        </w:tc>
      </w:tr>
      <w:tr w:rsidR="006F08B6" w:rsidRPr="0048599D" w14:paraId="1A9E464D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619AC16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847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6CB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0-1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69B8F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9FD5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37D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9-1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CF29C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F9B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53C6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8-1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FAA58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777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3CC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6-1.3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A1F77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527</w:t>
            </w:r>
          </w:p>
        </w:tc>
      </w:tr>
      <w:tr w:rsidR="006F08B6" w:rsidRPr="0048599D" w14:paraId="06870A61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4FBBDCF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83C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E0AE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29-1.8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4C2AF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D83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C70D5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92-1.2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F1589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0A86B" w14:textId="514158A9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9EB9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6-1.4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C0983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2A7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C39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1-0.9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C63FB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6F08B6" w:rsidRPr="0048599D" w14:paraId="3DDA77A5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5A5D5E0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B36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B67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1-1.3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11954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7D8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B17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10-1.3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7CE5E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367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515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4-0.9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257BEF" w14:textId="2960921A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0522C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D2D5D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70-1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321849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</w:tr>
      <w:tr w:rsidR="006F08B6" w:rsidRPr="0048599D" w14:paraId="750026B1" w14:textId="77777777" w:rsidTr="00AB08C6">
        <w:trPr>
          <w:trHeight w:val="144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12CC797" w14:textId="77777777" w:rsidR="006F08B6" w:rsidRPr="004A09D9" w:rsidRDefault="006F08B6" w:rsidP="006F08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Psychiatric Conditio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F1ACBF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7CDA6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80-1.12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37D8A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8410B5" w14:textId="1824A7AD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81AB53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1.04-1.3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96522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D9F164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0E59A7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52-0.81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922AB8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DA086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83F9B1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(0.67-1.01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0EB9F0" w14:textId="77777777" w:rsidR="006F08B6" w:rsidRPr="004A09D9" w:rsidRDefault="006F08B6" w:rsidP="006F08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9D9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</w:tr>
    </w:tbl>
    <w:p w14:paraId="4DE65371" w14:textId="7FE9AAA1" w:rsidR="001F77DF" w:rsidRDefault="001F77DF"/>
    <w:sectPr w:rsidR="001F77DF" w:rsidSect="001F77DF">
      <w:pgSz w:w="15840" w:h="1222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7DF"/>
    <w:rsid w:val="00012FD6"/>
    <w:rsid w:val="00014266"/>
    <w:rsid w:val="00015D95"/>
    <w:rsid w:val="00017AF6"/>
    <w:rsid w:val="00017C33"/>
    <w:rsid w:val="00025F2F"/>
    <w:rsid w:val="00033953"/>
    <w:rsid w:val="0003534F"/>
    <w:rsid w:val="000375C6"/>
    <w:rsid w:val="0003785F"/>
    <w:rsid w:val="00054209"/>
    <w:rsid w:val="00066735"/>
    <w:rsid w:val="0007503C"/>
    <w:rsid w:val="00075937"/>
    <w:rsid w:val="000771AC"/>
    <w:rsid w:val="00081FC6"/>
    <w:rsid w:val="00084CF4"/>
    <w:rsid w:val="000A1AB4"/>
    <w:rsid w:val="000B1CBC"/>
    <w:rsid w:val="000B3406"/>
    <w:rsid w:val="000C199B"/>
    <w:rsid w:val="000C4427"/>
    <w:rsid w:val="000C676F"/>
    <w:rsid w:val="000D21F7"/>
    <w:rsid w:val="000D673B"/>
    <w:rsid w:val="000D6796"/>
    <w:rsid w:val="000E7552"/>
    <w:rsid w:val="000F3E14"/>
    <w:rsid w:val="001025F5"/>
    <w:rsid w:val="001149E7"/>
    <w:rsid w:val="001176CC"/>
    <w:rsid w:val="00122111"/>
    <w:rsid w:val="00127229"/>
    <w:rsid w:val="00130BE5"/>
    <w:rsid w:val="00130E22"/>
    <w:rsid w:val="00134A77"/>
    <w:rsid w:val="00136EC6"/>
    <w:rsid w:val="00142E21"/>
    <w:rsid w:val="00142FE4"/>
    <w:rsid w:val="00144129"/>
    <w:rsid w:val="0014594C"/>
    <w:rsid w:val="001462B4"/>
    <w:rsid w:val="00146D18"/>
    <w:rsid w:val="0014773F"/>
    <w:rsid w:val="0015278A"/>
    <w:rsid w:val="001544D7"/>
    <w:rsid w:val="00154A47"/>
    <w:rsid w:val="00161521"/>
    <w:rsid w:val="001633A4"/>
    <w:rsid w:val="00164424"/>
    <w:rsid w:val="0016636E"/>
    <w:rsid w:val="00171403"/>
    <w:rsid w:val="001726AA"/>
    <w:rsid w:val="00173BAC"/>
    <w:rsid w:val="00175797"/>
    <w:rsid w:val="001833A2"/>
    <w:rsid w:val="001839D4"/>
    <w:rsid w:val="0019399F"/>
    <w:rsid w:val="00194521"/>
    <w:rsid w:val="001949F7"/>
    <w:rsid w:val="001A7C36"/>
    <w:rsid w:val="001B198C"/>
    <w:rsid w:val="001B5C91"/>
    <w:rsid w:val="001B5EFF"/>
    <w:rsid w:val="001D0949"/>
    <w:rsid w:val="001D55D2"/>
    <w:rsid w:val="001E6104"/>
    <w:rsid w:val="001E74D7"/>
    <w:rsid w:val="001E7588"/>
    <w:rsid w:val="001F3092"/>
    <w:rsid w:val="001F4116"/>
    <w:rsid w:val="001F589E"/>
    <w:rsid w:val="001F77DF"/>
    <w:rsid w:val="00201356"/>
    <w:rsid w:val="00203D25"/>
    <w:rsid w:val="00205650"/>
    <w:rsid w:val="00205891"/>
    <w:rsid w:val="00205F5D"/>
    <w:rsid w:val="00206227"/>
    <w:rsid w:val="0021113D"/>
    <w:rsid w:val="00212072"/>
    <w:rsid w:val="00217D89"/>
    <w:rsid w:val="00220C31"/>
    <w:rsid w:val="00221D7F"/>
    <w:rsid w:val="0022332E"/>
    <w:rsid w:val="002240CA"/>
    <w:rsid w:val="00224AD2"/>
    <w:rsid w:val="00224E19"/>
    <w:rsid w:val="00233C84"/>
    <w:rsid w:val="00233F17"/>
    <w:rsid w:val="00236263"/>
    <w:rsid w:val="002421CD"/>
    <w:rsid w:val="0024496A"/>
    <w:rsid w:val="002525A0"/>
    <w:rsid w:val="00254084"/>
    <w:rsid w:val="00255ECA"/>
    <w:rsid w:val="00256366"/>
    <w:rsid w:val="0026004E"/>
    <w:rsid w:val="002609F2"/>
    <w:rsid w:val="00263882"/>
    <w:rsid w:val="0026587A"/>
    <w:rsid w:val="002701D4"/>
    <w:rsid w:val="00274F0C"/>
    <w:rsid w:val="00274FE1"/>
    <w:rsid w:val="00276E8B"/>
    <w:rsid w:val="00277133"/>
    <w:rsid w:val="0028011E"/>
    <w:rsid w:val="002812B3"/>
    <w:rsid w:val="00281B6E"/>
    <w:rsid w:val="00283509"/>
    <w:rsid w:val="00284723"/>
    <w:rsid w:val="00287584"/>
    <w:rsid w:val="00290324"/>
    <w:rsid w:val="002916D5"/>
    <w:rsid w:val="00294627"/>
    <w:rsid w:val="00295C6B"/>
    <w:rsid w:val="00296D65"/>
    <w:rsid w:val="002A0138"/>
    <w:rsid w:val="002A0389"/>
    <w:rsid w:val="002A1358"/>
    <w:rsid w:val="002A167E"/>
    <w:rsid w:val="002B4B44"/>
    <w:rsid w:val="002B6009"/>
    <w:rsid w:val="002D2EF0"/>
    <w:rsid w:val="002E5C58"/>
    <w:rsid w:val="002E7D8F"/>
    <w:rsid w:val="002F3CF4"/>
    <w:rsid w:val="00304CB3"/>
    <w:rsid w:val="0031088A"/>
    <w:rsid w:val="003229ED"/>
    <w:rsid w:val="00327641"/>
    <w:rsid w:val="003276E4"/>
    <w:rsid w:val="003355DA"/>
    <w:rsid w:val="00335BA2"/>
    <w:rsid w:val="003378D3"/>
    <w:rsid w:val="00340697"/>
    <w:rsid w:val="003514C8"/>
    <w:rsid w:val="00355E89"/>
    <w:rsid w:val="00361703"/>
    <w:rsid w:val="00361BF9"/>
    <w:rsid w:val="00361DEC"/>
    <w:rsid w:val="00361EBF"/>
    <w:rsid w:val="0037011E"/>
    <w:rsid w:val="00372A10"/>
    <w:rsid w:val="00377541"/>
    <w:rsid w:val="00381465"/>
    <w:rsid w:val="00382956"/>
    <w:rsid w:val="00383146"/>
    <w:rsid w:val="00383F98"/>
    <w:rsid w:val="00390AF7"/>
    <w:rsid w:val="003A2278"/>
    <w:rsid w:val="003A48B6"/>
    <w:rsid w:val="003B3775"/>
    <w:rsid w:val="003B4963"/>
    <w:rsid w:val="003B59A6"/>
    <w:rsid w:val="003B640B"/>
    <w:rsid w:val="003C0B67"/>
    <w:rsid w:val="003C1AD6"/>
    <w:rsid w:val="003D19CE"/>
    <w:rsid w:val="003D395D"/>
    <w:rsid w:val="003D6834"/>
    <w:rsid w:val="003E226E"/>
    <w:rsid w:val="003E43DD"/>
    <w:rsid w:val="003F25C0"/>
    <w:rsid w:val="003F3585"/>
    <w:rsid w:val="00402D98"/>
    <w:rsid w:val="00406C2B"/>
    <w:rsid w:val="00415C79"/>
    <w:rsid w:val="00423447"/>
    <w:rsid w:val="004256A2"/>
    <w:rsid w:val="00427109"/>
    <w:rsid w:val="00427D91"/>
    <w:rsid w:val="004353B5"/>
    <w:rsid w:val="00436D0D"/>
    <w:rsid w:val="00437776"/>
    <w:rsid w:val="00441674"/>
    <w:rsid w:val="00442302"/>
    <w:rsid w:val="00444C25"/>
    <w:rsid w:val="00446901"/>
    <w:rsid w:val="0044796A"/>
    <w:rsid w:val="00451841"/>
    <w:rsid w:val="004531E0"/>
    <w:rsid w:val="00456831"/>
    <w:rsid w:val="00482531"/>
    <w:rsid w:val="004839D4"/>
    <w:rsid w:val="0048599D"/>
    <w:rsid w:val="004868EB"/>
    <w:rsid w:val="00491494"/>
    <w:rsid w:val="004936E1"/>
    <w:rsid w:val="00493B23"/>
    <w:rsid w:val="00497AE0"/>
    <w:rsid w:val="004A09D9"/>
    <w:rsid w:val="004B0AED"/>
    <w:rsid w:val="004B3D81"/>
    <w:rsid w:val="004B3DF6"/>
    <w:rsid w:val="004B5B98"/>
    <w:rsid w:val="004C3CCA"/>
    <w:rsid w:val="004C500C"/>
    <w:rsid w:val="004C6F47"/>
    <w:rsid w:val="004C7234"/>
    <w:rsid w:val="004C7FE8"/>
    <w:rsid w:val="004D45B4"/>
    <w:rsid w:val="004D5B72"/>
    <w:rsid w:val="004E059F"/>
    <w:rsid w:val="004E2B90"/>
    <w:rsid w:val="004E4F74"/>
    <w:rsid w:val="004E76DE"/>
    <w:rsid w:val="004E7732"/>
    <w:rsid w:val="004E7B88"/>
    <w:rsid w:val="004F165D"/>
    <w:rsid w:val="00505E5C"/>
    <w:rsid w:val="00515880"/>
    <w:rsid w:val="00515912"/>
    <w:rsid w:val="00516E57"/>
    <w:rsid w:val="00521F9F"/>
    <w:rsid w:val="00524120"/>
    <w:rsid w:val="005252BB"/>
    <w:rsid w:val="00526214"/>
    <w:rsid w:val="005279CD"/>
    <w:rsid w:val="00530C0B"/>
    <w:rsid w:val="00532B14"/>
    <w:rsid w:val="005373E6"/>
    <w:rsid w:val="005374CD"/>
    <w:rsid w:val="005376C6"/>
    <w:rsid w:val="0054637A"/>
    <w:rsid w:val="00550484"/>
    <w:rsid w:val="0055195B"/>
    <w:rsid w:val="00555253"/>
    <w:rsid w:val="00562FF0"/>
    <w:rsid w:val="005641ED"/>
    <w:rsid w:val="005642FF"/>
    <w:rsid w:val="00564621"/>
    <w:rsid w:val="00566BF2"/>
    <w:rsid w:val="00575C3D"/>
    <w:rsid w:val="00581AA3"/>
    <w:rsid w:val="0058520C"/>
    <w:rsid w:val="00586C88"/>
    <w:rsid w:val="00587AD9"/>
    <w:rsid w:val="00587AF1"/>
    <w:rsid w:val="00590F31"/>
    <w:rsid w:val="005912B7"/>
    <w:rsid w:val="005A06E6"/>
    <w:rsid w:val="005A3AEA"/>
    <w:rsid w:val="005A5F9F"/>
    <w:rsid w:val="005A6191"/>
    <w:rsid w:val="005B124E"/>
    <w:rsid w:val="005B3131"/>
    <w:rsid w:val="005B4771"/>
    <w:rsid w:val="005B4F8B"/>
    <w:rsid w:val="005C0893"/>
    <w:rsid w:val="005C0F07"/>
    <w:rsid w:val="005C6CC2"/>
    <w:rsid w:val="005D1847"/>
    <w:rsid w:val="005D1AD6"/>
    <w:rsid w:val="005D4ED4"/>
    <w:rsid w:val="005D556D"/>
    <w:rsid w:val="005D6C5D"/>
    <w:rsid w:val="005E0911"/>
    <w:rsid w:val="005E462A"/>
    <w:rsid w:val="005E4F5E"/>
    <w:rsid w:val="005F0240"/>
    <w:rsid w:val="005F0519"/>
    <w:rsid w:val="005F598D"/>
    <w:rsid w:val="005F6C0E"/>
    <w:rsid w:val="00603DA9"/>
    <w:rsid w:val="00604088"/>
    <w:rsid w:val="00606EE8"/>
    <w:rsid w:val="00612908"/>
    <w:rsid w:val="00613E70"/>
    <w:rsid w:val="006143E5"/>
    <w:rsid w:val="0061505E"/>
    <w:rsid w:val="00615B73"/>
    <w:rsid w:val="00617B02"/>
    <w:rsid w:val="006260D6"/>
    <w:rsid w:val="00626F55"/>
    <w:rsid w:val="00626FAB"/>
    <w:rsid w:val="00627F65"/>
    <w:rsid w:val="0063765A"/>
    <w:rsid w:val="00640106"/>
    <w:rsid w:val="0064608C"/>
    <w:rsid w:val="006534B2"/>
    <w:rsid w:val="00653DB3"/>
    <w:rsid w:val="0066474C"/>
    <w:rsid w:val="00666BBC"/>
    <w:rsid w:val="00666F8C"/>
    <w:rsid w:val="0066794F"/>
    <w:rsid w:val="00671849"/>
    <w:rsid w:val="00683CCB"/>
    <w:rsid w:val="006856DA"/>
    <w:rsid w:val="0068680D"/>
    <w:rsid w:val="00693FB7"/>
    <w:rsid w:val="006959C1"/>
    <w:rsid w:val="00696EC8"/>
    <w:rsid w:val="006A06C3"/>
    <w:rsid w:val="006A0D34"/>
    <w:rsid w:val="006A2E78"/>
    <w:rsid w:val="006B23E3"/>
    <w:rsid w:val="006B63F3"/>
    <w:rsid w:val="006B654D"/>
    <w:rsid w:val="006C2C71"/>
    <w:rsid w:val="006C38FE"/>
    <w:rsid w:val="006C3EDB"/>
    <w:rsid w:val="006C6D6C"/>
    <w:rsid w:val="006D43BE"/>
    <w:rsid w:val="006D5997"/>
    <w:rsid w:val="006D624E"/>
    <w:rsid w:val="006F08B6"/>
    <w:rsid w:val="006F1C90"/>
    <w:rsid w:val="0070571B"/>
    <w:rsid w:val="0070700F"/>
    <w:rsid w:val="0071135D"/>
    <w:rsid w:val="007168BD"/>
    <w:rsid w:val="007203AA"/>
    <w:rsid w:val="00720F8E"/>
    <w:rsid w:val="007253B4"/>
    <w:rsid w:val="00732DB4"/>
    <w:rsid w:val="007358CC"/>
    <w:rsid w:val="007367C6"/>
    <w:rsid w:val="00737A33"/>
    <w:rsid w:val="00740387"/>
    <w:rsid w:val="00745921"/>
    <w:rsid w:val="00750789"/>
    <w:rsid w:val="00750914"/>
    <w:rsid w:val="0075556E"/>
    <w:rsid w:val="00756263"/>
    <w:rsid w:val="00756A57"/>
    <w:rsid w:val="007573FA"/>
    <w:rsid w:val="0075788C"/>
    <w:rsid w:val="00760731"/>
    <w:rsid w:val="00766C14"/>
    <w:rsid w:val="00771906"/>
    <w:rsid w:val="00772BDB"/>
    <w:rsid w:val="00773BE5"/>
    <w:rsid w:val="00784180"/>
    <w:rsid w:val="007857EB"/>
    <w:rsid w:val="00785902"/>
    <w:rsid w:val="007907E1"/>
    <w:rsid w:val="00790F0C"/>
    <w:rsid w:val="00792FAB"/>
    <w:rsid w:val="00797BDE"/>
    <w:rsid w:val="007A34C9"/>
    <w:rsid w:val="007B37F4"/>
    <w:rsid w:val="007B4F63"/>
    <w:rsid w:val="007B7EF3"/>
    <w:rsid w:val="007D0423"/>
    <w:rsid w:val="007D6935"/>
    <w:rsid w:val="007E186B"/>
    <w:rsid w:val="007E6773"/>
    <w:rsid w:val="007F1BB3"/>
    <w:rsid w:val="007F2738"/>
    <w:rsid w:val="007F2785"/>
    <w:rsid w:val="007F511D"/>
    <w:rsid w:val="00804F88"/>
    <w:rsid w:val="00805C1E"/>
    <w:rsid w:val="00811568"/>
    <w:rsid w:val="00812287"/>
    <w:rsid w:val="00824BD5"/>
    <w:rsid w:val="00824F33"/>
    <w:rsid w:val="00827485"/>
    <w:rsid w:val="0083049E"/>
    <w:rsid w:val="0083314E"/>
    <w:rsid w:val="008338F2"/>
    <w:rsid w:val="00833BAB"/>
    <w:rsid w:val="008346AB"/>
    <w:rsid w:val="00840AFC"/>
    <w:rsid w:val="00840D27"/>
    <w:rsid w:val="00842FE2"/>
    <w:rsid w:val="008441E9"/>
    <w:rsid w:val="00845379"/>
    <w:rsid w:val="008548DD"/>
    <w:rsid w:val="00854998"/>
    <w:rsid w:val="0085625C"/>
    <w:rsid w:val="0085766E"/>
    <w:rsid w:val="0086061C"/>
    <w:rsid w:val="00861D32"/>
    <w:rsid w:val="00865266"/>
    <w:rsid w:val="00876FAA"/>
    <w:rsid w:val="008778A2"/>
    <w:rsid w:val="008841DF"/>
    <w:rsid w:val="00886706"/>
    <w:rsid w:val="00886C7C"/>
    <w:rsid w:val="00891A40"/>
    <w:rsid w:val="00892670"/>
    <w:rsid w:val="008A35E2"/>
    <w:rsid w:val="008A699D"/>
    <w:rsid w:val="008B1317"/>
    <w:rsid w:val="008C1523"/>
    <w:rsid w:val="008C47FD"/>
    <w:rsid w:val="008C5C41"/>
    <w:rsid w:val="008C5F9B"/>
    <w:rsid w:val="008C6A51"/>
    <w:rsid w:val="008C7985"/>
    <w:rsid w:val="008D0AA5"/>
    <w:rsid w:val="008D366C"/>
    <w:rsid w:val="008D5972"/>
    <w:rsid w:val="008D74D0"/>
    <w:rsid w:val="008D7CE1"/>
    <w:rsid w:val="008E008B"/>
    <w:rsid w:val="008E0F36"/>
    <w:rsid w:val="008F0011"/>
    <w:rsid w:val="008F1A46"/>
    <w:rsid w:val="008F2859"/>
    <w:rsid w:val="008F2ED1"/>
    <w:rsid w:val="008F49CB"/>
    <w:rsid w:val="008F5428"/>
    <w:rsid w:val="008F6319"/>
    <w:rsid w:val="00900B0E"/>
    <w:rsid w:val="009061B8"/>
    <w:rsid w:val="00906FB2"/>
    <w:rsid w:val="00917A7D"/>
    <w:rsid w:val="009222DB"/>
    <w:rsid w:val="009267C7"/>
    <w:rsid w:val="0092731D"/>
    <w:rsid w:val="00930AED"/>
    <w:rsid w:val="00931C2D"/>
    <w:rsid w:val="0093222C"/>
    <w:rsid w:val="009346CC"/>
    <w:rsid w:val="00935DF0"/>
    <w:rsid w:val="009367A4"/>
    <w:rsid w:val="00947AFA"/>
    <w:rsid w:val="009502B0"/>
    <w:rsid w:val="009503A0"/>
    <w:rsid w:val="009568B5"/>
    <w:rsid w:val="009750B3"/>
    <w:rsid w:val="00980A10"/>
    <w:rsid w:val="00981481"/>
    <w:rsid w:val="009820A5"/>
    <w:rsid w:val="00990F33"/>
    <w:rsid w:val="009A6C49"/>
    <w:rsid w:val="009B3FB0"/>
    <w:rsid w:val="009B50A5"/>
    <w:rsid w:val="009B58FB"/>
    <w:rsid w:val="009B69A8"/>
    <w:rsid w:val="009C1A64"/>
    <w:rsid w:val="009C1B0D"/>
    <w:rsid w:val="009D2AF8"/>
    <w:rsid w:val="009D7D10"/>
    <w:rsid w:val="009E1099"/>
    <w:rsid w:val="009E4573"/>
    <w:rsid w:val="009E4BFB"/>
    <w:rsid w:val="009F05F8"/>
    <w:rsid w:val="009F07FA"/>
    <w:rsid w:val="009F231D"/>
    <w:rsid w:val="009F353C"/>
    <w:rsid w:val="009F7C29"/>
    <w:rsid w:val="00A023C5"/>
    <w:rsid w:val="00A051FC"/>
    <w:rsid w:val="00A07702"/>
    <w:rsid w:val="00A117C2"/>
    <w:rsid w:val="00A21009"/>
    <w:rsid w:val="00A21ABC"/>
    <w:rsid w:val="00A22407"/>
    <w:rsid w:val="00A23681"/>
    <w:rsid w:val="00A26781"/>
    <w:rsid w:val="00A335A3"/>
    <w:rsid w:val="00A34BF6"/>
    <w:rsid w:val="00A357A6"/>
    <w:rsid w:val="00A36CDC"/>
    <w:rsid w:val="00A45785"/>
    <w:rsid w:val="00A476CC"/>
    <w:rsid w:val="00A519A4"/>
    <w:rsid w:val="00A53BA0"/>
    <w:rsid w:val="00A53DE9"/>
    <w:rsid w:val="00A62F9C"/>
    <w:rsid w:val="00A67B7A"/>
    <w:rsid w:val="00A70C6F"/>
    <w:rsid w:val="00A712D8"/>
    <w:rsid w:val="00A72363"/>
    <w:rsid w:val="00A811BA"/>
    <w:rsid w:val="00A81657"/>
    <w:rsid w:val="00A83C86"/>
    <w:rsid w:val="00A84415"/>
    <w:rsid w:val="00A901DB"/>
    <w:rsid w:val="00A934C1"/>
    <w:rsid w:val="00A94926"/>
    <w:rsid w:val="00A9665E"/>
    <w:rsid w:val="00AA11E6"/>
    <w:rsid w:val="00AA5D7A"/>
    <w:rsid w:val="00AB08C6"/>
    <w:rsid w:val="00AB19D4"/>
    <w:rsid w:val="00AB29AB"/>
    <w:rsid w:val="00AB31ED"/>
    <w:rsid w:val="00AC09A9"/>
    <w:rsid w:val="00AC42FE"/>
    <w:rsid w:val="00AD0398"/>
    <w:rsid w:val="00AD1388"/>
    <w:rsid w:val="00AD6D20"/>
    <w:rsid w:val="00AD7778"/>
    <w:rsid w:val="00AD7C0A"/>
    <w:rsid w:val="00AD7E6D"/>
    <w:rsid w:val="00AE0A19"/>
    <w:rsid w:val="00AE772F"/>
    <w:rsid w:val="00AE7B02"/>
    <w:rsid w:val="00AF02EB"/>
    <w:rsid w:val="00AF3DC2"/>
    <w:rsid w:val="00AF5458"/>
    <w:rsid w:val="00B07426"/>
    <w:rsid w:val="00B07B4E"/>
    <w:rsid w:val="00B12146"/>
    <w:rsid w:val="00B13073"/>
    <w:rsid w:val="00B13119"/>
    <w:rsid w:val="00B14076"/>
    <w:rsid w:val="00B148D9"/>
    <w:rsid w:val="00B14A74"/>
    <w:rsid w:val="00B353E0"/>
    <w:rsid w:val="00B450DA"/>
    <w:rsid w:val="00B453A3"/>
    <w:rsid w:val="00B45AC3"/>
    <w:rsid w:val="00B46B5F"/>
    <w:rsid w:val="00B555C8"/>
    <w:rsid w:val="00B61904"/>
    <w:rsid w:val="00B625BF"/>
    <w:rsid w:val="00B62807"/>
    <w:rsid w:val="00B63381"/>
    <w:rsid w:val="00B64909"/>
    <w:rsid w:val="00B7003D"/>
    <w:rsid w:val="00B71B93"/>
    <w:rsid w:val="00B71DFF"/>
    <w:rsid w:val="00B72AA2"/>
    <w:rsid w:val="00B91829"/>
    <w:rsid w:val="00B930A3"/>
    <w:rsid w:val="00B96432"/>
    <w:rsid w:val="00B96A8B"/>
    <w:rsid w:val="00BA438B"/>
    <w:rsid w:val="00BA493D"/>
    <w:rsid w:val="00BA661E"/>
    <w:rsid w:val="00BB149B"/>
    <w:rsid w:val="00BB1904"/>
    <w:rsid w:val="00BB29EC"/>
    <w:rsid w:val="00BB7433"/>
    <w:rsid w:val="00BB7BD5"/>
    <w:rsid w:val="00BB7ED2"/>
    <w:rsid w:val="00BC0880"/>
    <w:rsid w:val="00BD4CBA"/>
    <w:rsid w:val="00BD6C5A"/>
    <w:rsid w:val="00BD6F45"/>
    <w:rsid w:val="00BE0BF6"/>
    <w:rsid w:val="00BE3464"/>
    <w:rsid w:val="00BE54D1"/>
    <w:rsid w:val="00BF3693"/>
    <w:rsid w:val="00BF48B5"/>
    <w:rsid w:val="00BF4AFE"/>
    <w:rsid w:val="00BF59C6"/>
    <w:rsid w:val="00BF7230"/>
    <w:rsid w:val="00C03FE1"/>
    <w:rsid w:val="00C042BF"/>
    <w:rsid w:val="00C161C1"/>
    <w:rsid w:val="00C2088F"/>
    <w:rsid w:val="00C24D13"/>
    <w:rsid w:val="00C2567B"/>
    <w:rsid w:val="00C34A2F"/>
    <w:rsid w:val="00C35A93"/>
    <w:rsid w:val="00C376FF"/>
    <w:rsid w:val="00C4365E"/>
    <w:rsid w:val="00C51F6B"/>
    <w:rsid w:val="00C520DE"/>
    <w:rsid w:val="00C52CA9"/>
    <w:rsid w:val="00C55134"/>
    <w:rsid w:val="00C61853"/>
    <w:rsid w:val="00C64ADC"/>
    <w:rsid w:val="00C6674B"/>
    <w:rsid w:val="00C72832"/>
    <w:rsid w:val="00C761F0"/>
    <w:rsid w:val="00C800CF"/>
    <w:rsid w:val="00C81072"/>
    <w:rsid w:val="00C82EE3"/>
    <w:rsid w:val="00C91F6F"/>
    <w:rsid w:val="00C95D26"/>
    <w:rsid w:val="00CA20D5"/>
    <w:rsid w:val="00CA2DA9"/>
    <w:rsid w:val="00CA665B"/>
    <w:rsid w:val="00CA6DE0"/>
    <w:rsid w:val="00CB0AE5"/>
    <w:rsid w:val="00CB0C5A"/>
    <w:rsid w:val="00CB0CC9"/>
    <w:rsid w:val="00CB2474"/>
    <w:rsid w:val="00CB5AE5"/>
    <w:rsid w:val="00CD2A14"/>
    <w:rsid w:val="00CD6430"/>
    <w:rsid w:val="00CD71F3"/>
    <w:rsid w:val="00CF17C2"/>
    <w:rsid w:val="00CF2473"/>
    <w:rsid w:val="00CF55D4"/>
    <w:rsid w:val="00D01149"/>
    <w:rsid w:val="00D065C1"/>
    <w:rsid w:val="00D06BB7"/>
    <w:rsid w:val="00D117FE"/>
    <w:rsid w:val="00D119D6"/>
    <w:rsid w:val="00D218B3"/>
    <w:rsid w:val="00D245E8"/>
    <w:rsid w:val="00D27F54"/>
    <w:rsid w:val="00D472E3"/>
    <w:rsid w:val="00D47585"/>
    <w:rsid w:val="00D47A8D"/>
    <w:rsid w:val="00D512FB"/>
    <w:rsid w:val="00D6430A"/>
    <w:rsid w:val="00D87BB6"/>
    <w:rsid w:val="00D90977"/>
    <w:rsid w:val="00D90C9E"/>
    <w:rsid w:val="00D91F9B"/>
    <w:rsid w:val="00D927C4"/>
    <w:rsid w:val="00D928A9"/>
    <w:rsid w:val="00D96095"/>
    <w:rsid w:val="00DA09D3"/>
    <w:rsid w:val="00DA1301"/>
    <w:rsid w:val="00DA74CB"/>
    <w:rsid w:val="00DB27D4"/>
    <w:rsid w:val="00DB4CAD"/>
    <w:rsid w:val="00DB6F99"/>
    <w:rsid w:val="00DC20E8"/>
    <w:rsid w:val="00DC2C28"/>
    <w:rsid w:val="00DC41C9"/>
    <w:rsid w:val="00DD36C1"/>
    <w:rsid w:val="00DD6D4D"/>
    <w:rsid w:val="00DE02D8"/>
    <w:rsid w:val="00DE0464"/>
    <w:rsid w:val="00DE16E0"/>
    <w:rsid w:val="00DE3E64"/>
    <w:rsid w:val="00DF0FD9"/>
    <w:rsid w:val="00DF5455"/>
    <w:rsid w:val="00E03E8E"/>
    <w:rsid w:val="00E116FB"/>
    <w:rsid w:val="00E14EF0"/>
    <w:rsid w:val="00E15010"/>
    <w:rsid w:val="00E161FE"/>
    <w:rsid w:val="00E21428"/>
    <w:rsid w:val="00E2186F"/>
    <w:rsid w:val="00E22B4D"/>
    <w:rsid w:val="00E240F9"/>
    <w:rsid w:val="00E278C2"/>
    <w:rsid w:val="00E30608"/>
    <w:rsid w:val="00E3160C"/>
    <w:rsid w:val="00E32908"/>
    <w:rsid w:val="00E33E2E"/>
    <w:rsid w:val="00E357D5"/>
    <w:rsid w:val="00E36822"/>
    <w:rsid w:val="00E42567"/>
    <w:rsid w:val="00E42802"/>
    <w:rsid w:val="00E43A6A"/>
    <w:rsid w:val="00E44695"/>
    <w:rsid w:val="00E458EB"/>
    <w:rsid w:val="00E461A3"/>
    <w:rsid w:val="00E50084"/>
    <w:rsid w:val="00E5047B"/>
    <w:rsid w:val="00E51BC2"/>
    <w:rsid w:val="00E52067"/>
    <w:rsid w:val="00E57666"/>
    <w:rsid w:val="00E61A7D"/>
    <w:rsid w:val="00E61F86"/>
    <w:rsid w:val="00E70BFA"/>
    <w:rsid w:val="00E90FA1"/>
    <w:rsid w:val="00E91A58"/>
    <w:rsid w:val="00E9683C"/>
    <w:rsid w:val="00EA227B"/>
    <w:rsid w:val="00EB14F3"/>
    <w:rsid w:val="00EB3D73"/>
    <w:rsid w:val="00EC3DC8"/>
    <w:rsid w:val="00EC572C"/>
    <w:rsid w:val="00ED142F"/>
    <w:rsid w:val="00ED3B1A"/>
    <w:rsid w:val="00EE2045"/>
    <w:rsid w:val="00EE595E"/>
    <w:rsid w:val="00EE5D12"/>
    <w:rsid w:val="00EF6F36"/>
    <w:rsid w:val="00F02AAA"/>
    <w:rsid w:val="00F04F06"/>
    <w:rsid w:val="00F11B99"/>
    <w:rsid w:val="00F137CC"/>
    <w:rsid w:val="00F16F6C"/>
    <w:rsid w:val="00F17661"/>
    <w:rsid w:val="00F22A7F"/>
    <w:rsid w:val="00F25449"/>
    <w:rsid w:val="00F26167"/>
    <w:rsid w:val="00F27ADC"/>
    <w:rsid w:val="00F30327"/>
    <w:rsid w:val="00F33ABF"/>
    <w:rsid w:val="00F40098"/>
    <w:rsid w:val="00F420AB"/>
    <w:rsid w:val="00F501EE"/>
    <w:rsid w:val="00F53815"/>
    <w:rsid w:val="00F552C8"/>
    <w:rsid w:val="00F6073A"/>
    <w:rsid w:val="00F669C7"/>
    <w:rsid w:val="00F67133"/>
    <w:rsid w:val="00F710C9"/>
    <w:rsid w:val="00F73390"/>
    <w:rsid w:val="00F744D0"/>
    <w:rsid w:val="00FA0799"/>
    <w:rsid w:val="00FA0CD0"/>
    <w:rsid w:val="00FA4516"/>
    <w:rsid w:val="00FB4CFC"/>
    <w:rsid w:val="00FB75CD"/>
    <w:rsid w:val="00FC401D"/>
    <w:rsid w:val="00FD0A27"/>
    <w:rsid w:val="00FD1914"/>
    <w:rsid w:val="00FD436B"/>
    <w:rsid w:val="00FD56DE"/>
    <w:rsid w:val="00FE189E"/>
    <w:rsid w:val="00FE1FB0"/>
    <w:rsid w:val="00FE3854"/>
    <w:rsid w:val="00FE4C6D"/>
    <w:rsid w:val="00FF40F6"/>
    <w:rsid w:val="00FF4C34"/>
    <w:rsid w:val="00FF5F54"/>
    <w:rsid w:val="00FF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04EAF"/>
  <w14:defaultImageDpi w14:val="32767"/>
  <w15:chartTrackingRefBased/>
  <w15:docId w15:val="{C902179C-CC5C-0248-8989-CBB423000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4AD2"/>
    <w:rPr>
      <w:rFonts w:ascii="Times New Roman" w:eastAsia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7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7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7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7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7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7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7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7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7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7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7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7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7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7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7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7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7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77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7DF"/>
    <w:pPr>
      <w:spacing w:before="160" w:after="160"/>
      <w:jc w:val="center"/>
    </w:pPr>
    <w:rPr>
      <w:rFonts w:ascii="Arial" w:eastAsiaTheme="minorHAnsi" w:hAnsi="Arial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7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7DF"/>
    <w:pPr>
      <w:ind w:left="720"/>
      <w:contextualSpacing/>
    </w:pPr>
    <w:rPr>
      <w:rFonts w:ascii="Arial" w:eastAsiaTheme="minorHAnsi" w:hAnsi="Arial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7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7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77DF"/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3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3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381"/>
    <w:rPr>
      <w:rFonts w:ascii="Times New Roman" w:eastAsia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381"/>
    <w:rPr>
      <w:rFonts w:ascii="Times New Roman" w:eastAsia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3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381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B63381"/>
    <w:rPr>
      <w:rFonts w:ascii="Times New Roman" w:eastAsia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8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0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8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3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670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3</Words>
  <Characters>10603</Characters>
  <Application>Microsoft Office Word</Application>
  <DocSecurity>0</DocSecurity>
  <Lines>1421</Lines>
  <Paragraphs>1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</dc:creator>
  <cp:keywords/>
  <dc:description/>
  <cp:lastModifiedBy>Michael Green</cp:lastModifiedBy>
  <cp:revision>2</cp:revision>
  <dcterms:created xsi:type="dcterms:W3CDTF">2026-04-14T13:50:00Z</dcterms:created>
  <dcterms:modified xsi:type="dcterms:W3CDTF">2026-04-14T13:50:00Z</dcterms:modified>
</cp:coreProperties>
</file>